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B6858" w14:textId="77777777" w:rsidR="00FD4A7E" w:rsidRPr="00B326CB" w:rsidRDefault="00D77979" w:rsidP="00D7797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b/>
        </w:rPr>
      </w:pPr>
      <w:r w:rsidRPr="00B326CB">
        <w:rPr>
          <w:rFonts w:ascii="Times" w:hAnsi="Times"/>
          <w:b/>
          <w:bCs/>
        </w:rPr>
        <w:t>Table S</w:t>
      </w:r>
      <w:r w:rsidR="0083652A" w:rsidRPr="00B326CB">
        <w:rPr>
          <w:rFonts w:ascii="Times" w:hAnsi="Times"/>
          <w:b/>
          <w:bCs/>
        </w:rPr>
        <w:t>2</w:t>
      </w:r>
      <w:r w:rsidR="00FD4A7E" w:rsidRPr="00B326CB">
        <w:rPr>
          <w:rFonts w:ascii="Times" w:hAnsi="Times"/>
          <w:b/>
          <w:bCs/>
        </w:rPr>
        <w:t>:</w:t>
      </w:r>
      <w:r w:rsidRPr="00B326CB">
        <w:rPr>
          <w:rFonts w:ascii="Times" w:hAnsi="Times"/>
          <w:b/>
        </w:rPr>
        <w:t xml:space="preserve"> </w:t>
      </w:r>
    </w:p>
    <w:p w14:paraId="15442577" w14:textId="11A82DCF" w:rsidR="00D77979" w:rsidRPr="00CD6EAA" w:rsidRDefault="001559A9" w:rsidP="00D7797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</w:rPr>
      </w:pPr>
      <w:r w:rsidRPr="00B326CB">
        <w:rPr>
          <w:rFonts w:ascii="Times" w:hAnsi="Times"/>
          <w:b/>
        </w:rPr>
        <w:t>Amino acids and organic acids concentrations determined by LC-MS</w:t>
      </w:r>
      <w:r w:rsidR="000845C0">
        <w:rPr>
          <w:rFonts w:ascii="Times" w:hAnsi="Times"/>
          <w:b/>
        </w:rPr>
        <w:t>.</w:t>
      </w:r>
    </w:p>
    <w:tbl>
      <w:tblPr>
        <w:tblStyle w:val="a6"/>
        <w:tblW w:w="13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 w:rsidR="00D04B36" w:rsidRPr="00CD6EAA" w14:paraId="3C2E57C7" w14:textId="3304D928" w:rsidTr="00CD6EAA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0322F02B" w14:textId="5ED71E63" w:rsidR="00D04B36" w:rsidRPr="00CD6EAA" w:rsidRDefault="00D04B36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>Metabolites</w:t>
            </w:r>
          </w:p>
        </w:tc>
        <w:tc>
          <w:tcPr>
            <w:tcW w:w="12048" w:type="dxa"/>
            <w:gridSpan w:val="16"/>
            <w:tcBorders>
              <w:top w:val="single" w:sz="4" w:space="0" w:color="auto"/>
              <w:bottom w:val="single" w:sz="4" w:space="0" w:color="000000"/>
            </w:tcBorders>
          </w:tcPr>
          <w:p w14:paraId="5C0B9432" w14:textId="7473573F" w:rsidR="00D04B36" w:rsidRPr="00CD6EAA" w:rsidRDefault="00D04B36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concentrations (mg</w:t>
            </w:r>
            <w:r w:rsidR="00180ED5">
              <w:rPr>
                <w:rFonts w:ascii="Times" w:hAnsi="Times"/>
              </w:rPr>
              <w:t>/</w:t>
            </w:r>
            <w:bookmarkStart w:id="0" w:name="_GoBack"/>
            <w:bookmarkEnd w:id="0"/>
            <w:r w:rsidRPr="00CD6EAA">
              <w:rPr>
                <w:rFonts w:ascii="Times" w:hAnsi="Times"/>
              </w:rPr>
              <w:t>kg)</w:t>
            </w:r>
          </w:p>
        </w:tc>
      </w:tr>
      <w:tr w:rsidR="00D04B36" w:rsidRPr="00CD6EAA" w14:paraId="54318200" w14:textId="434129A4" w:rsidTr="00CD6EAA">
        <w:tc>
          <w:tcPr>
            <w:tcW w:w="1526" w:type="dxa"/>
            <w:tcBorders>
              <w:top w:val="nil"/>
              <w:bottom w:val="nil"/>
            </w:tcBorders>
          </w:tcPr>
          <w:p w14:paraId="58EA3B24" w14:textId="77777777" w:rsidR="00D04B36" w:rsidRPr="00CD6EAA" w:rsidRDefault="00D04B36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602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43A70ED2" w14:textId="0276A0B8" w:rsidR="00D04B36" w:rsidRPr="00CD6EAA" w:rsidRDefault="00D04B36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>Group I</w:t>
            </w:r>
          </w:p>
        </w:tc>
        <w:tc>
          <w:tcPr>
            <w:tcW w:w="602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35E74C80" w14:textId="0833E675" w:rsidR="00D04B36" w:rsidRPr="00CD6EAA" w:rsidRDefault="00D04B36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Group P</w:t>
            </w:r>
          </w:p>
        </w:tc>
      </w:tr>
      <w:tr w:rsidR="00E501D8" w:rsidRPr="00CD6EAA" w14:paraId="664A524A" w14:textId="056E8EC3" w:rsidTr="00CD6EAA">
        <w:tc>
          <w:tcPr>
            <w:tcW w:w="1526" w:type="dxa"/>
            <w:tcBorders>
              <w:top w:val="nil"/>
              <w:bottom w:val="single" w:sz="4" w:space="0" w:color="000000"/>
            </w:tcBorders>
          </w:tcPr>
          <w:p w14:paraId="5D41B3F3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3CA14B1E" w14:textId="5E0CDE4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</w:rPr>
              <w:t>A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12CB8F93" w14:textId="2EB8A8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B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264FAD6E" w14:textId="3F13BEE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C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59BD232F" w14:textId="0620BF5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D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47FBB431" w14:textId="50FD58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E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1E3C87C8" w14:textId="30A74D3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F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1331BE2E" w14:textId="12484A2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>G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765998DD" w14:textId="1CF73D8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H-I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472047A5" w14:textId="6720C68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A-Pp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3C694FB8" w14:textId="36AC443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A-</w:t>
            </w:r>
            <w:proofErr w:type="spellStart"/>
            <w:r w:rsidRPr="00CD6EAA">
              <w:rPr>
                <w:rFonts w:ascii="Times" w:hAnsi="Times"/>
              </w:rPr>
              <w:t>Pb</w:t>
            </w:r>
            <w:proofErr w:type="spellEnd"/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2F242A53" w14:textId="43E6C7E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B-Pp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19787BE2" w14:textId="3E0D89F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B-</w:t>
            </w:r>
            <w:proofErr w:type="spellStart"/>
            <w:r w:rsidRPr="00CD6EAA">
              <w:rPr>
                <w:rFonts w:ascii="Times" w:hAnsi="Times"/>
              </w:rPr>
              <w:t>Pb</w:t>
            </w:r>
            <w:proofErr w:type="spellEnd"/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3E355CC0" w14:textId="2DA8A1C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C-Pp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20340ED0" w14:textId="2C1D3D6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C-</w:t>
            </w:r>
            <w:proofErr w:type="spellStart"/>
            <w:r w:rsidRPr="00CD6EAA">
              <w:rPr>
                <w:rFonts w:ascii="Times" w:hAnsi="Times"/>
              </w:rPr>
              <w:t>Pb</w:t>
            </w:r>
            <w:proofErr w:type="spellEnd"/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08290BF8" w14:textId="184C78D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E-Pp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 w14:paraId="7D679485" w14:textId="38E9DAE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E-</w:t>
            </w:r>
            <w:proofErr w:type="spellStart"/>
            <w:r w:rsidRPr="00CD6EAA">
              <w:rPr>
                <w:rFonts w:ascii="Times" w:hAnsi="Times"/>
              </w:rPr>
              <w:t>Pb</w:t>
            </w:r>
            <w:proofErr w:type="spellEnd"/>
          </w:p>
        </w:tc>
      </w:tr>
      <w:tr w:rsidR="00E501D8" w:rsidRPr="00CD6EAA" w14:paraId="1BC3E7EB" w14:textId="09B9AFAD" w:rsidTr="00CD6EAA">
        <w:tc>
          <w:tcPr>
            <w:tcW w:w="1526" w:type="dxa"/>
            <w:tcBorders>
              <w:top w:val="single" w:sz="4" w:space="0" w:color="000000"/>
              <w:bottom w:val="nil"/>
            </w:tcBorders>
          </w:tcPr>
          <w:p w14:paraId="7AC74398" w14:textId="46A7FE5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lanine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49791B80" w14:textId="738EE5F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9.0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4620E307" w14:textId="4C18932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1.8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76B26219" w14:textId="572D859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0.0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346A6220" w14:textId="36A348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8.6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70434801" w14:textId="28E774A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.1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602E3B28" w14:textId="758B1B3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0.0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68A063D7" w14:textId="0C071EA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.2</w:t>
            </w: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</w:tcPr>
          <w:p w14:paraId="6C23280A" w14:textId="4C97820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6.2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05663340" w14:textId="4D011F3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44.9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3CC8C37D" w14:textId="62C0B5F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0.2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7D0076D0" w14:textId="3BE3656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99.2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15DAF2B1" w14:textId="4F86B09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2.9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0B9D1DC9" w14:textId="5E355D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55.6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258C6550" w14:textId="08510AE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9.5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161777DF" w14:textId="18B94AA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4.4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 w14:paraId="33952EFB" w14:textId="68DF6B2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.2</w:t>
            </w:r>
          </w:p>
        </w:tc>
      </w:tr>
      <w:tr w:rsidR="00E501D8" w:rsidRPr="00CD6EAA" w14:paraId="08F6F162" w14:textId="7D381052" w:rsidTr="00CD6EAA">
        <w:tc>
          <w:tcPr>
            <w:tcW w:w="1526" w:type="dxa"/>
            <w:tcBorders>
              <w:top w:val="nil"/>
              <w:bottom w:val="nil"/>
            </w:tcBorders>
          </w:tcPr>
          <w:p w14:paraId="69979500" w14:textId="35D550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rgin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73C1656" w14:textId="086A968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5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731CC50" w14:textId="7C1C592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8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C7808A2" w14:textId="0575D63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3EFF417" w14:textId="2D0958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3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773C389" w14:textId="64311A4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3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F214CEA" w14:textId="5698270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2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B908773" w14:textId="12009B0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2A90378" w14:textId="11C5887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1.9</w:t>
            </w:r>
          </w:p>
        </w:tc>
        <w:tc>
          <w:tcPr>
            <w:tcW w:w="753" w:type="dxa"/>
          </w:tcPr>
          <w:p w14:paraId="47FE7673" w14:textId="70812B5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5.6</w:t>
            </w:r>
          </w:p>
        </w:tc>
        <w:tc>
          <w:tcPr>
            <w:tcW w:w="753" w:type="dxa"/>
          </w:tcPr>
          <w:p w14:paraId="08130813" w14:textId="4594D36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7.8</w:t>
            </w:r>
          </w:p>
        </w:tc>
        <w:tc>
          <w:tcPr>
            <w:tcW w:w="753" w:type="dxa"/>
          </w:tcPr>
          <w:p w14:paraId="5D2982C3" w14:textId="45B1DE5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3.8</w:t>
            </w:r>
          </w:p>
        </w:tc>
        <w:tc>
          <w:tcPr>
            <w:tcW w:w="753" w:type="dxa"/>
          </w:tcPr>
          <w:p w14:paraId="1C8A6615" w14:textId="6B8FED2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7.3</w:t>
            </w:r>
          </w:p>
        </w:tc>
        <w:tc>
          <w:tcPr>
            <w:tcW w:w="753" w:type="dxa"/>
          </w:tcPr>
          <w:p w14:paraId="047AF50C" w14:textId="415D508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0.2</w:t>
            </w:r>
          </w:p>
        </w:tc>
        <w:tc>
          <w:tcPr>
            <w:tcW w:w="753" w:type="dxa"/>
          </w:tcPr>
          <w:p w14:paraId="7C17706C" w14:textId="593380C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2.7</w:t>
            </w:r>
          </w:p>
        </w:tc>
        <w:tc>
          <w:tcPr>
            <w:tcW w:w="753" w:type="dxa"/>
          </w:tcPr>
          <w:p w14:paraId="2A40DFBD" w14:textId="76CD8DE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1.3</w:t>
            </w:r>
          </w:p>
        </w:tc>
        <w:tc>
          <w:tcPr>
            <w:tcW w:w="753" w:type="dxa"/>
          </w:tcPr>
          <w:p w14:paraId="6AD72262" w14:textId="2C19D6E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7</w:t>
            </w:r>
          </w:p>
        </w:tc>
      </w:tr>
      <w:tr w:rsidR="00E501D8" w:rsidRPr="00CD6EAA" w14:paraId="37D5223E" w14:textId="5A4EE889" w:rsidTr="00CD6EAA">
        <w:tc>
          <w:tcPr>
            <w:tcW w:w="1526" w:type="dxa"/>
            <w:tcBorders>
              <w:top w:val="nil"/>
              <w:bottom w:val="nil"/>
            </w:tcBorders>
          </w:tcPr>
          <w:p w14:paraId="1C7B7AC2" w14:textId="5386085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sparag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8212703" w14:textId="14A6C8E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3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AE28352" w14:textId="5D761B1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5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ED4A37A" w14:textId="33B610F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E904C1F" w14:textId="1C3A722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0C52211" w14:textId="7CE8238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8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5B8DA18" w14:textId="15C63EE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5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F937E1F" w14:textId="46248E6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85A35F6" w14:textId="231F795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1.8</w:t>
            </w:r>
          </w:p>
        </w:tc>
        <w:tc>
          <w:tcPr>
            <w:tcW w:w="753" w:type="dxa"/>
          </w:tcPr>
          <w:p w14:paraId="4A158DB7" w14:textId="08F157D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0.5</w:t>
            </w:r>
          </w:p>
        </w:tc>
        <w:tc>
          <w:tcPr>
            <w:tcW w:w="753" w:type="dxa"/>
          </w:tcPr>
          <w:p w14:paraId="37EA7CD9" w14:textId="7217BF0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4.8</w:t>
            </w:r>
          </w:p>
        </w:tc>
        <w:tc>
          <w:tcPr>
            <w:tcW w:w="753" w:type="dxa"/>
          </w:tcPr>
          <w:p w14:paraId="39C462BB" w14:textId="27BE69F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4.2</w:t>
            </w:r>
          </w:p>
        </w:tc>
        <w:tc>
          <w:tcPr>
            <w:tcW w:w="753" w:type="dxa"/>
          </w:tcPr>
          <w:p w14:paraId="3E0C67DD" w14:textId="28EA4D6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2.9</w:t>
            </w:r>
          </w:p>
        </w:tc>
        <w:tc>
          <w:tcPr>
            <w:tcW w:w="753" w:type="dxa"/>
          </w:tcPr>
          <w:p w14:paraId="7CF97182" w14:textId="096905D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0.8</w:t>
            </w:r>
          </w:p>
        </w:tc>
        <w:tc>
          <w:tcPr>
            <w:tcW w:w="753" w:type="dxa"/>
          </w:tcPr>
          <w:p w14:paraId="08847B78" w14:textId="361B938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.4</w:t>
            </w:r>
          </w:p>
        </w:tc>
        <w:tc>
          <w:tcPr>
            <w:tcW w:w="753" w:type="dxa"/>
          </w:tcPr>
          <w:p w14:paraId="5D816C28" w14:textId="3C2F13B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2.0</w:t>
            </w:r>
          </w:p>
        </w:tc>
        <w:tc>
          <w:tcPr>
            <w:tcW w:w="753" w:type="dxa"/>
          </w:tcPr>
          <w:p w14:paraId="203BAF01" w14:textId="517812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09E048B7" w14:textId="2CB58E09" w:rsidTr="00CD6EAA">
        <w:tc>
          <w:tcPr>
            <w:tcW w:w="1526" w:type="dxa"/>
            <w:tcBorders>
              <w:top w:val="nil"/>
              <w:bottom w:val="nil"/>
            </w:tcBorders>
          </w:tcPr>
          <w:p w14:paraId="00E25B09" w14:textId="57FA001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spartic aci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6CB0712" w14:textId="6AB5FDD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5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5DAE3C1" w14:textId="62D7213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5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9603A85" w14:textId="0EED389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BB1C28D" w14:textId="39F2760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4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D818AF1" w14:textId="782D800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7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DBC12CD" w14:textId="1D3663A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9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329EE62" w14:textId="3849828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6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AAAEA02" w14:textId="346B6FE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4.0</w:t>
            </w:r>
          </w:p>
        </w:tc>
        <w:tc>
          <w:tcPr>
            <w:tcW w:w="753" w:type="dxa"/>
          </w:tcPr>
          <w:p w14:paraId="1BD2E027" w14:textId="008CEE6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7.3</w:t>
            </w:r>
          </w:p>
        </w:tc>
        <w:tc>
          <w:tcPr>
            <w:tcW w:w="753" w:type="dxa"/>
          </w:tcPr>
          <w:p w14:paraId="03EE0366" w14:textId="2B6C166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1.6</w:t>
            </w:r>
          </w:p>
        </w:tc>
        <w:tc>
          <w:tcPr>
            <w:tcW w:w="753" w:type="dxa"/>
          </w:tcPr>
          <w:p w14:paraId="5D05219E" w14:textId="01C5311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6.9</w:t>
            </w:r>
          </w:p>
        </w:tc>
        <w:tc>
          <w:tcPr>
            <w:tcW w:w="753" w:type="dxa"/>
          </w:tcPr>
          <w:p w14:paraId="28E781C4" w14:textId="6D57F0F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.8</w:t>
            </w:r>
          </w:p>
        </w:tc>
        <w:tc>
          <w:tcPr>
            <w:tcW w:w="753" w:type="dxa"/>
          </w:tcPr>
          <w:p w14:paraId="546A0E19" w14:textId="357A9BB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2.4</w:t>
            </w:r>
          </w:p>
        </w:tc>
        <w:tc>
          <w:tcPr>
            <w:tcW w:w="753" w:type="dxa"/>
          </w:tcPr>
          <w:p w14:paraId="03ABC361" w14:textId="75AC3CC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.0</w:t>
            </w:r>
          </w:p>
        </w:tc>
        <w:tc>
          <w:tcPr>
            <w:tcW w:w="753" w:type="dxa"/>
          </w:tcPr>
          <w:p w14:paraId="6F732219" w14:textId="6CF1A57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8.3</w:t>
            </w:r>
          </w:p>
        </w:tc>
        <w:tc>
          <w:tcPr>
            <w:tcW w:w="753" w:type="dxa"/>
          </w:tcPr>
          <w:p w14:paraId="4C16AC7C" w14:textId="16F8855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28F7978E" w14:textId="1CE3FA40" w:rsidTr="00CD6EAA">
        <w:tc>
          <w:tcPr>
            <w:tcW w:w="1526" w:type="dxa"/>
            <w:tcBorders>
              <w:top w:val="nil"/>
              <w:bottom w:val="nil"/>
            </w:tcBorders>
          </w:tcPr>
          <w:p w14:paraId="7F206A45" w14:textId="2CE2451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Cyst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999CF4E" w14:textId="3DA1C52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CB2AF17" w14:textId="0215A5D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DF3D156" w14:textId="6048393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DB28AC2" w14:textId="098058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5822F5C" w14:textId="10D6376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E5FB211" w14:textId="79ACBF3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83F0141" w14:textId="3912DE0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41FF49B" w14:textId="44D8CA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0</w:t>
            </w:r>
          </w:p>
        </w:tc>
        <w:tc>
          <w:tcPr>
            <w:tcW w:w="753" w:type="dxa"/>
          </w:tcPr>
          <w:p w14:paraId="509444A3" w14:textId="075DB9A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.7</w:t>
            </w:r>
          </w:p>
        </w:tc>
        <w:tc>
          <w:tcPr>
            <w:tcW w:w="753" w:type="dxa"/>
          </w:tcPr>
          <w:p w14:paraId="6319F210" w14:textId="0FA2D1B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.2</w:t>
            </w:r>
          </w:p>
        </w:tc>
        <w:tc>
          <w:tcPr>
            <w:tcW w:w="753" w:type="dxa"/>
          </w:tcPr>
          <w:p w14:paraId="75682946" w14:textId="7F475A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5.6</w:t>
            </w:r>
          </w:p>
        </w:tc>
        <w:tc>
          <w:tcPr>
            <w:tcW w:w="753" w:type="dxa"/>
          </w:tcPr>
          <w:p w14:paraId="38045DFD" w14:textId="11BD92A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9</w:t>
            </w:r>
          </w:p>
        </w:tc>
        <w:tc>
          <w:tcPr>
            <w:tcW w:w="753" w:type="dxa"/>
          </w:tcPr>
          <w:p w14:paraId="1A967A9F" w14:textId="7160E03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.2</w:t>
            </w:r>
          </w:p>
        </w:tc>
        <w:tc>
          <w:tcPr>
            <w:tcW w:w="753" w:type="dxa"/>
          </w:tcPr>
          <w:p w14:paraId="19EAD2B9" w14:textId="21248DC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7</w:t>
            </w:r>
          </w:p>
        </w:tc>
        <w:tc>
          <w:tcPr>
            <w:tcW w:w="753" w:type="dxa"/>
          </w:tcPr>
          <w:p w14:paraId="60A2B615" w14:textId="2821CAA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753" w:type="dxa"/>
          </w:tcPr>
          <w:p w14:paraId="71041D9F" w14:textId="600F0A5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349AD469" w14:textId="45F15BB1" w:rsidTr="00CD6EAA">
        <w:tc>
          <w:tcPr>
            <w:tcW w:w="1526" w:type="dxa"/>
            <w:tcBorders>
              <w:top w:val="nil"/>
              <w:bottom w:val="nil"/>
            </w:tcBorders>
          </w:tcPr>
          <w:p w14:paraId="38F2473B" w14:textId="7F80D81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Glutamic aci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1A38471" w14:textId="4DC86D1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2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91CAD01" w14:textId="1D0DF1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3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C25E3EB" w14:textId="2AD06D6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1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4A57F11" w14:textId="48492FF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C08A112" w14:textId="5BCD026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5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217E69D" w14:textId="384466C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5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9F6DBEB" w14:textId="1F5C911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0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E5F99C3" w14:textId="6180EFB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34.5</w:t>
            </w:r>
          </w:p>
        </w:tc>
        <w:tc>
          <w:tcPr>
            <w:tcW w:w="753" w:type="dxa"/>
          </w:tcPr>
          <w:p w14:paraId="637F7F2B" w14:textId="0B01A92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6.7</w:t>
            </w:r>
          </w:p>
        </w:tc>
        <w:tc>
          <w:tcPr>
            <w:tcW w:w="753" w:type="dxa"/>
          </w:tcPr>
          <w:p w14:paraId="2D3E9008" w14:textId="37C7959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5.3</w:t>
            </w:r>
          </w:p>
        </w:tc>
        <w:tc>
          <w:tcPr>
            <w:tcW w:w="753" w:type="dxa"/>
          </w:tcPr>
          <w:p w14:paraId="54283C9A" w14:textId="305F7D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84.4</w:t>
            </w:r>
          </w:p>
        </w:tc>
        <w:tc>
          <w:tcPr>
            <w:tcW w:w="753" w:type="dxa"/>
          </w:tcPr>
          <w:p w14:paraId="26A9B48B" w14:textId="1048EB6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4.0</w:t>
            </w:r>
          </w:p>
        </w:tc>
        <w:tc>
          <w:tcPr>
            <w:tcW w:w="753" w:type="dxa"/>
          </w:tcPr>
          <w:p w14:paraId="577FEEBE" w14:textId="08BC4F6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47.7</w:t>
            </w:r>
          </w:p>
        </w:tc>
        <w:tc>
          <w:tcPr>
            <w:tcW w:w="753" w:type="dxa"/>
          </w:tcPr>
          <w:p w14:paraId="61F6DC58" w14:textId="0CECEC0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9.0</w:t>
            </w:r>
          </w:p>
        </w:tc>
        <w:tc>
          <w:tcPr>
            <w:tcW w:w="753" w:type="dxa"/>
          </w:tcPr>
          <w:p w14:paraId="566FF655" w14:textId="6CB26A9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1.3</w:t>
            </w:r>
          </w:p>
        </w:tc>
        <w:tc>
          <w:tcPr>
            <w:tcW w:w="753" w:type="dxa"/>
          </w:tcPr>
          <w:p w14:paraId="575763C0" w14:textId="689F585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8</w:t>
            </w:r>
          </w:p>
        </w:tc>
      </w:tr>
      <w:tr w:rsidR="00E501D8" w:rsidRPr="00CD6EAA" w14:paraId="6EB4785E" w14:textId="4E9A9D68" w:rsidTr="00CD6EAA">
        <w:tc>
          <w:tcPr>
            <w:tcW w:w="1526" w:type="dxa"/>
            <w:tcBorders>
              <w:top w:val="nil"/>
              <w:bottom w:val="nil"/>
            </w:tcBorders>
          </w:tcPr>
          <w:p w14:paraId="78D8C75F" w14:textId="0CEFFE8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Glutam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F65791B" w14:textId="1902866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62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2E3C25E" w14:textId="10EBD44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39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6A48DE1" w14:textId="1A82A32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1E3C2A4" w14:textId="24EED15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3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9AEAF26" w14:textId="62E1F9E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6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D8206AB" w14:textId="5A393AF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1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046B200" w14:textId="10AE109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1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32788B6" w14:textId="695C04D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21.1</w:t>
            </w:r>
          </w:p>
        </w:tc>
        <w:tc>
          <w:tcPr>
            <w:tcW w:w="753" w:type="dxa"/>
          </w:tcPr>
          <w:p w14:paraId="358B37AB" w14:textId="7E5747D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32.3</w:t>
            </w:r>
          </w:p>
        </w:tc>
        <w:tc>
          <w:tcPr>
            <w:tcW w:w="753" w:type="dxa"/>
          </w:tcPr>
          <w:p w14:paraId="38E370B1" w14:textId="62AFB79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63.5</w:t>
            </w:r>
          </w:p>
        </w:tc>
        <w:tc>
          <w:tcPr>
            <w:tcW w:w="753" w:type="dxa"/>
          </w:tcPr>
          <w:p w14:paraId="0866FA6A" w14:textId="28646B8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88.4</w:t>
            </w:r>
          </w:p>
        </w:tc>
        <w:tc>
          <w:tcPr>
            <w:tcW w:w="753" w:type="dxa"/>
          </w:tcPr>
          <w:p w14:paraId="71A16C40" w14:textId="2C4D59D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0.2</w:t>
            </w:r>
          </w:p>
        </w:tc>
        <w:tc>
          <w:tcPr>
            <w:tcW w:w="753" w:type="dxa"/>
          </w:tcPr>
          <w:p w14:paraId="58C2D8D9" w14:textId="07B6D21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6.0</w:t>
            </w:r>
          </w:p>
        </w:tc>
        <w:tc>
          <w:tcPr>
            <w:tcW w:w="753" w:type="dxa"/>
          </w:tcPr>
          <w:p w14:paraId="4605D193" w14:textId="7F69D6C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2.6</w:t>
            </w:r>
          </w:p>
        </w:tc>
        <w:tc>
          <w:tcPr>
            <w:tcW w:w="753" w:type="dxa"/>
          </w:tcPr>
          <w:p w14:paraId="6845DEF3" w14:textId="5F95FF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2.1</w:t>
            </w:r>
          </w:p>
        </w:tc>
        <w:tc>
          <w:tcPr>
            <w:tcW w:w="753" w:type="dxa"/>
          </w:tcPr>
          <w:p w14:paraId="1C9584C3" w14:textId="6AC1421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7</w:t>
            </w:r>
          </w:p>
        </w:tc>
      </w:tr>
      <w:tr w:rsidR="00E501D8" w:rsidRPr="00CD6EAA" w14:paraId="0C2C5EBC" w14:textId="2F12E87C" w:rsidTr="00CD6EAA">
        <w:tc>
          <w:tcPr>
            <w:tcW w:w="1526" w:type="dxa"/>
            <w:tcBorders>
              <w:top w:val="nil"/>
              <w:bottom w:val="nil"/>
            </w:tcBorders>
          </w:tcPr>
          <w:p w14:paraId="7A67346A" w14:textId="6E0405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Glyc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452B374" w14:textId="20B9D60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2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3BB472D" w14:textId="1455841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2A6619D" w14:textId="1A13155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3FB9CD3" w14:textId="5A7692B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6BC2DDB" w14:textId="4F54BAD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C381748" w14:textId="29806B1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EE1EE35" w14:textId="3387B1B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C7C6B47" w14:textId="4F73BD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8</w:t>
            </w:r>
          </w:p>
        </w:tc>
        <w:tc>
          <w:tcPr>
            <w:tcW w:w="753" w:type="dxa"/>
          </w:tcPr>
          <w:p w14:paraId="375E3B9B" w14:textId="53BC5F8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8.2</w:t>
            </w:r>
          </w:p>
        </w:tc>
        <w:tc>
          <w:tcPr>
            <w:tcW w:w="753" w:type="dxa"/>
          </w:tcPr>
          <w:p w14:paraId="352168B3" w14:textId="3661FE9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6.3</w:t>
            </w:r>
          </w:p>
        </w:tc>
        <w:tc>
          <w:tcPr>
            <w:tcW w:w="753" w:type="dxa"/>
          </w:tcPr>
          <w:p w14:paraId="5DBA6821" w14:textId="336FF23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8.6</w:t>
            </w:r>
          </w:p>
        </w:tc>
        <w:tc>
          <w:tcPr>
            <w:tcW w:w="753" w:type="dxa"/>
          </w:tcPr>
          <w:p w14:paraId="5339904E" w14:textId="556B30A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.9</w:t>
            </w:r>
          </w:p>
        </w:tc>
        <w:tc>
          <w:tcPr>
            <w:tcW w:w="753" w:type="dxa"/>
          </w:tcPr>
          <w:p w14:paraId="6261E3C4" w14:textId="24DC284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5.2</w:t>
            </w:r>
          </w:p>
        </w:tc>
        <w:tc>
          <w:tcPr>
            <w:tcW w:w="753" w:type="dxa"/>
          </w:tcPr>
          <w:p w14:paraId="606BB177" w14:textId="142AF50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.8</w:t>
            </w:r>
          </w:p>
        </w:tc>
        <w:tc>
          <w:tcPr>
            <w:tcW w:w="753" w:type="dxa"/>
          </w:tcPr>
          <w:p w14:paraId="1E840537" w14:textId="4766447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.2</w:t>
            </w:r>
          </w:p>
        </w:tc>
        <w:tc>
          <w:tcPr>
            <w:tcW w:w="753" w:type="dxa"/>
          </w:tcPr>
          <w:p w14:paraId="036DA701" w14:textId="6F2A651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3</w:t>
            </w:r>
          </w:p>
        </w:tc>
      </w:tr>
      <w:tr w:rsidR="00E501D8" w:rsidRPr="00CD6EAA" w14:paraId="5A35DD6E" w14:textId="20AC8F8E" w:rsidTr="00CD6EAA">
        <w:tc>
          <w:tcPr>
            <w:tcW w:w="1526" w:type="dxa"/>
            <w:tcBorders>
              <w:top w:val="nil"/>
              <w:bottom w:val="nil"/>
            </w:tcBorders>
          </w:tcPr>
          <w:p w14:paraId="735254F8" w14:textId="2B52753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Histid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892A754" w14:textId="69267EF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D2A1775" w14:textId="04E2048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3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2D2CA76" w14:textId="0C9A030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BADB428" w14:textId="67B285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1E55195" w14:textId="30D43DD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3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5776CA9" w14:textId="633FBBA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5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1907DB1" w14:textId="3FA934A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F32C82A" w14:textId="45C0362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4.5</w:t>
            </w:r>
          </w:p>
        </w:tc>
        <w:tc>
          <w:tcPr>
            <w:tcW w:w="753" w:type="dxa"/>
          </w:tcPr>
          <w:p w14:paraId="08DDC86F" w14:textId="616FB2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.9</w:t>
            </w:r>
          </w:p>
        </w:tc>
        <w:tc>
          <w:tcPr>
            <w:tcW w:w="753" w:type="dxa"/>
          </w:tcPr>
          <w:p w14:paraId="3F5EFD93" w14:textId="29782EB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.9</w:t>
            </w:r>
          </w:p>
        </w:tc>
        <w:tc>
          <w:tcPr>
            <w:tcW w:w="753" w:type="dxa"/>
          </w:tcPr>
          <w:p w14:paraId="3A32D388" w14:textId="05F948F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7.4</w:t>
            </w:r>
          </w:p>
        </w:tc>
        <w:tc>
          <w:tcPr>
            <w:tcW w:w="753" w:type="dxa"/>
          </w:tcPr>
          <w:p w14:paraId="4AE9EE29" w14:textId="6158174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.8</w:t>
            </w:r>
          </w:p>
        </w:tc>
        <w:tc>
          <w:tcPr>
            <w:tcW w:w="753" w:type="dxa"/>
          </w:tcPr>
          <w:p w14:paraId="0B626800" w14:textId="3E97D0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2.1</w:t>
            </w:r>
          </w:p>
        </w:tc>
        <w:tc>
          <w:tcPr>
            <w:tcW w:w="753" w:type="dxa"/>
          </w:tcPr>
          <w:p w14:paraId="593C77F4" w14:textId="52FC6B6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.5</w:t>
            </w:r>
          </w:p>
        </w:tc>
        <w:tc>
          <w:tcPr>
            <w:tcW w:w="753" w:type="dxa"/>
          </w:tcPr>
          <w:p w14:paraId="7FD2AF11" w14:textId="2FA295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3.0</w:t>
            </w:r>
          </w:p>
        </w:tc>
        <w:tc>
          <w:tcPr>
            <w:tcW w:w="753" w:type="dxa"/>
          </w:tcPr>
          <w:p w14:paraId="170C0B49" w14:textId="7DFCD0C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7F4CE71B" w14:textId="4419BB0C" w:rsidTr="00CD6EAA">
        <w:tc>
          <w:tcPr>
            <w:tcW w:w="1526" w:type="dxa"/>
            <w:tcBorders>
              <w:top w:val="nil"/>
              <w:bottom w:val="nil"/>
            </w:tcBorders>
          </w:tcPr>
          <w:p w14:paraId="1C890832" w14:textId="1567371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Isoleuc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00C148B" w14:textId="0B72E3E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A7D030A" w14:textId="519E163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8EAA213" w14:textId="73CC399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C588E17" w14:textId="48F397B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C4FE45D" w14:textId="553DFD0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FF8C616" w14:textId="7F2C10B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5D40F0A" w14:textId="56B48E9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351AC54" w14:textId="1BDAABE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2.7</w:t>
            </w:r>
          </w:p>
        </w:tc>
        <w:tc>
          <w:tcPr>
            <w:tcW w:w="753" w:type="dxa"/>
          </w:tcPr>
          <w:p w14:paraId="3C9198CE" w14:textId="777D789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7.6</w:t>
            </w:r>
          </w:p>
        </w:tc>
        <w:tc>
          <w:tcPr>
            <w:tcW w:w="753" w:type="dxa"/>
          </w:tcPr>
          <w:p w14:paraId="389FF612" w14:textId="10EC567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6.2</w:t>
            </w:r>
          </w:p>
        </w:tc>
        <w:tc>
          <w:tcPr>
            <w:tcW w:w="753" w:type="dxa"/>
          </w:tcPr>
          <w:p w14:paraId="6BAFE535" w14:textId="1D85CAA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2.0</w:t>
            </w:r>
          </w:p>
        </w:tc>
        <w:tc>
          <w:tcPr>
            <w:tcW w:w="753" w:type="dxa"/>
          </w:tcPr>
          <w:p w14:paraId="55F905D5" w14:textId="4C1AAA9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3.1</w:t>
            </w:r>
          </w:p>
        </w:tc>
        <w:tc>
          <w:tcPr>
            <w:tcW w:w="753" w:type="dxa"/>
          </w:tcPr>
          <w:p w14:paraId="4D61A5A7" w14:textId="286F2B0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5.2</w:t>
            </w:r>
          </w:p>
        </w:tc>
        <w:tc>
          <w:tcPr>
            <w:tcW w:w="753" w:type="dxa"/>
          </w:tcPr>
          <w:p w14:paraId="361CD960" w14:textId="3ABA287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6.8</w:t>
            </w:r>
          </w:p>
        </w:tc>
        <w:tc>
          <w:tcPr>
            <w:tcW w:w="753" w:type="dxa"/>
          </w:tcPr>
          <w:p w14:paraId="0BCC0C53" w14:textId="1892B52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8.1</w:t>
            </w:r>
          </w:p>
        </w:tc>
        <w:tc>
          <w:tcPr>
            <w:tcW w:w="753" w:type="dxa"/>
          </w:tcPr>
          <w:p w14:paraId="2A2998CC" w14:textId="65DFA0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4</w:t>
            </w:r>
          </w:p>
        </w:tc>
      </w:tr>
      <w:tr w:rsidR="00E501D8" w:rsidRPr="00CD6EAA" w14:paraId="48C7C9DA" w14:textId="18D790FF" w:rsidTr="00CD6EAA">
        <w:tc>
          <w:tcPr>
            <w:tcW w:w="1526" w:type="dxa"/>
            <w:tcBorders>
              <w:top w:val="nil"/>
              <w:bottom w:val="nil"/>
            </w:tcBorders>
          </w:tcPr>
          <w:p w14:paraId="1D519087" w14:textId="33BA2A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Leuc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D223C32" w14:textId="7CC9903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56C3581" w14:textId="5BAFA4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34D3DE1" w14:textId="6707D45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54B9410" w14:textId="76C676E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F7C13EA" w14:textId="33708A8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614B346" w14:textId="38B4E7C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32E7846" w14:textId="6B631DC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8C8C202" w14:textId="490564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.0</w:t>
            </w:r>
          </w:p>
        </w:tc>
        <w:tc>
          <w:tcPr>
            <w:tcW w:w="753" w:type="dxa"/>
          </w:tcPr>
          <w:p w14:paraId="6058A3F4" w14:textId="4ABFE32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52.9</w:t>
            </w:r>
          </w:p>
        </w:tc>
        <w:tc>
          <w:tcPr>
            <w:tcW w:w="753" w:type="dxa"/>
          </w:tcPr>
          <w:p w14:paraId="4396BD34" w14:textId="0CB8930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90.3</w:t>
            </w:r>
          </w:p>
        </w:tc>
        <w:tc>
          <w:tcPr>
            <w:tcW w:w="753" w:type="dxa"/>
          </w:tcPr>
          <w:p w14:paraId="08E54D82" w14:textId="659A780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54.6</w:t>
            </w:r>
          </w:p>
        </w:tc>
        <w:tc>
          <w:tcPr>
            <w:tcW w:w="753" w:type="dxa"/>
          </w:tcPr>
          <w:p w14:paraId="5FDB30FE" w14:textId="62EB2B8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2.8</w:t>
            </w:r>
          </w:p>
        </w:tc>
        <w:tc>
          <w:tcPr>
            <w:tcW w:w="753" w:type="dxa"/>
          </w:tcPr>
          <w:p w14:paraId="76F36606" w14:textId="21E3F56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00.6</w:t>
            </w:r>
          </w:p>
        </w:tc>
        <w:tc>
          <w:tcPr>
            <w:tcW w:w="753" w:type="dxa"/>
          </w:tcPr>
          <w:p w14:paraId="729DE7A4" w14:textId="06361B2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6.4</w:t>
            </w:r>
          </w:p>
        </w:tc>
        <w:tc>
          <w:tcPr>
            <w:tcW w:w="753" w:type="dxa"/>
          </w:tcPr>
          <w:p w14:paraId="2ECC7B56" w14:textId="1544596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1.5</w:t>
            </w:r>
          </w:p>
        </w:tc>
        <w:tc>
          <w:tcPr>
            <w:tcW w:w="753" w:type="dxa"/>
          </w:tcPr>
          <w:p w14:paraId="20E233AC" w14:textId="3AEA89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5</w:t>
            </w:r>
          </w:p>
        </w:tc>
      </w:tr>
      <w:tr w:rsidR="00E501D8" w:rsidRPr="00CD6EAA" w14:paraId="7A724844" w14:textId="20E50755" w:rsidTr="00CD6EAA">
        <w:tc>
          <w:tcPr>
            <w:tcW w:w="1526" w:type="dxa"/>
            <w:tcBorders>
              <w:top w:val="nil"/>
              <w:bottom w:val="nil"/>
            </w:tcBorders>
          </w:tcPr>
          <w:p w14:paraId="1DCAB4EC" w14:textId="080132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lastRenderedPageBreak/>
              <w:t>Lys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48B75F7" w14:textId="326A560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79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53928FE" w14:textId="3473933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53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CE6952E" w14:textId="2E043C1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4F5D7C2" w14:textId="239925F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2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6630359" w14:textId="5930DA4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8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F8426F4" w14:textId="3758FA7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7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BD72C45" w14:textId="52424B5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5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8CA0D6F" w14:textId="245017F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6.0</w:t>
            </w:r>
          </w:p>
        </w:tc>
        <w:tc>
          <w:tcPr>
            <w:tcW w:w="753" w:type="dxa"/>
          </w:tcPr>
          <w:p w14:paraId="1B6C40C1" w14:textId="1B2A1C2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39.3</w:t>
            </w:r>
          </w:p>
        </w:tc>
        <w:tc>
          <w:tcPr>
            <w:tcW w:w="753" w:type="dxa"/>
          </w:tcPr>
          <w:p w14:paraId="22FCFAB7" w14:textId="1B32D03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77.4</w:t>
            </w:r>
          </w:p>
        </w:tc>
        <w:tc>
          <w:tcPr>
            <w:tcW w:w="753" w:type="dxa"/>
          </w:tcPr>
          <w:p w14:paraId="5E2B06B6" w14:textId="39B6A0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07.6</w:t>
            </w:r>
          </w:p>
        </w:tc>
        <w:tc>
          <w:tcPr>
            <w:tcW w:w="753" w:type="dxa"/>
          </w:tcPr>
          <w:p w14:paraId="33AD51DB" w14:textId="03CA643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2.5</w:t>
            </w:r>
          </w:p>
        </w:tc>
        <w:tc>
          <w:tcPr>
            <w:tcW w:w="753" w:type="dxa"/>
          </w:tcPr>
          <w:p w14:paraId="1B29FAF4" w14:textId="171E506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81.1</w:t>
            </w:r>
          </w:p>
        </w:tc>
        <w:tc>
          <w:tcPr>
            <w:tcW w:w="753" w:type="dxa"/>
          </w:tcPr>
          <w:p w14:paraId="348D258D" w14:textId="4B63ED3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3.9</w:t>
            </w:r>
          </w:p>
        </w:tc>
        <w:tc>
          <w:tcPr>
            <w:tcW w:w="753" w:type="dxa"/>
          </w:tcPr>
          <w:p w14:paraId="25E673EE" w14:textId="6958013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9.7</w:t>
            </w:r>
          </w:p>
        </w:tc>
        <w:tc>
          <w:tcPr>
            <w:tcW w:w="753" w:type="dxa"/>
          </w:tcPr>
          <w:p w14:paraId="0D57040D" w14:textId="1814651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0</w:t>
            </w:r>
          </w:p>
        </w:tc>
      </w:tr>
      <w:tr w:rsidR="00E501D8" w:rsidRPr="00CD6EAA" w14:paraId="76F3E0FA" w14:textId="5E4314BA" w:rsidTr="00CD6EAA">
        <w:tc>
          <w:tcPr>
            <w:tcW w:w="1526" w:type="dxa"/>
            <w:tcBorders>
              <w:top w:val="nil"/>
              <w:bottom w:val="nil"/>
            </w:tcBorders>
          </w:tcPr>
          <w:p w14:paraId="09B0D7DD" w14:textId="30F4BF4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Methion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055E96D" w14:textId="7382DD6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AE8DC44" w14:textId="7E74B37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25700CF" w14:textId="6C731A1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EC6D273" w14:textId="57710AF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C846A08" w14:textId="0E85B1F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EE49018" w14:textId="796892E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178C4BB" w14:textId="12D059E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12015DE" w14:textId="248E58E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.6</w:t>
            </w:r>
          </w:p>
        </w:tc>
        <w:tc>
          <w:tcPr>
            <w:tcW w:w="753" w:type="dxa"/>
          </w:tcPr>
          <w:p w14:paraId="2B747153" w14:textId="7006B21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9.2</w:t>
            </w:r>
          </w:p>
        </w:tc>
        <w:tc>
          <w:tcPr>
            <w:tcW w:w="753" w:type="dxa"/>
          </w:tcPr>
          <w:p w14:paraId="2D2C5831" w14:textId="2865744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4.6</w:t>
            </w:r>
          </w:p>
        </w:tc>
        <w:tc>
          <w:tcPr>
            <w:tcW w:w="753" w:type="dxa"/>
          </w:tcPr>
          <w:p w14:paraId="19401DE1" w14:textId="3147240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4.4</w:t>
            </w:r>
          </w:p>
        </w:tc>
        <w:tc>
          <w:tcPr>
            <w:tcW w:w="753" w:type="dxa"/>
          </w:tcPr>
          <w:p w14:paraId="4BC6FE8E" w14:textId="684990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.2</w:t>
            </w:r>
          </w:p>
        </w:tc>
        <w:tc>
          <w:tcPr>
            <w:tcW w:w="753" w:type="dxa"/>
          </w:tcPr>
          <w:p w14:paraId="2C2061CF" w14:textId="017D531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7.7</w:t>
            </w:r>
          </w:p>
        </w:tc>
        <w:tc>
          <w:tcPr>
            <w:tcW w:w="753" w:type="dxa"/>
          </w:tcPr>
          <w:p w14:paraId="7154FBF7" w14:textId="0DD2121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.2</w:t>
            </w:r>
          </w:p>
        </w:tc>
        <w:tc>
          <w:tcPr>
            <w:tcW w:w="753" w:type="dxa"/>
          </w:tcPr>
          <w:p w14:paraId="645334A7" w14:textId="3E0FF2B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.0</w:t>
            </w:r>
          </w:p>
        </w:tc>
        <w:tc>
          <w:tcPr>
            <w:tcW w:w="753" w:type="dxa"/>
          </w:tcPr>
          <w:p w14:paraId="4E7F11A4" w14:textId="7835343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8</w:t>
            </w:r>
          </w:p>
        </w:tc>
      </w:tr>
      <w:tr w:rsidR="00E501D8" w:rsidRPr="00CD6EAA" w14:paraId="6502711A" w14:textId="7BD493E5" w:rsidTr="00CD6EAA">
        <w:tc>
          <w:tcPr>
            <w:tcW w:w="1526" w:type="dxa"/>
            <w:tcBorders>
              <w:top w:val="nil"/>
              <w:bottom w:val="nil"/>
            </w:tcBorders>
          </w:tcPr>
          <w:p w14:paraId="41E23862" w14:textId="385B86F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Phenylalan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E99D322" w14:textId="16BC245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E45766D" w14:textId="4ACBFF7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9DCFA7C" w14:textId="4137A61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D821414" w14:textId="6DD0E42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249237A" w14:textId="6458FEF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3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AE2BB7E" w14:textId="43CF01A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6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73F7EC9" w14:textId="5A961EA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9EF865D" w14:textId="0D7706B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.9</w:t>
            </w:r>
          </w:p>
        </w:tc>
        <w:tc>
          <w:tcPr>
            <w:tcW w:w="753" w:type="dxa"/>
          </w:tcPr>
          <w:p w14:paraId="385D8B6C" w14:textId="0DFF8E7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2.2</w:t>
            </w:r>
          </w:p>
        </w:tc>
        <w:tc>
          <w:tcPr>
            <w:tcW w:w="753" w:type="dxa"/>
          </w:tcPr>
          <w:p w14:paraId="77BA7138" w14:textId="3A5096D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4.3</w:t>
            </w:r>
          </w:p>
        </w:tc>
        <w:tc>
          <w:tcPr>
            <w:tcW w:w="753" w:type="dxa"/>
          </w:tcPr>
          <w:p w14:paraId="46965A05" w14:textId="3212F82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41.2</w:t>
            </w:r>
          </w:p>
        </w:tc>
        <w:tc>
          <w:tcPr>
            <w:tcW w:w="753" w:type="dxa"/>
          </w:tcPr>
          <w:p w14:paraId="11084238" w14:textId="205D92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3.4</w:t>
            </w:r>
          </w:p>
        </w:tc>
        <w:tc>
          <w:tcPr>
            <w:tcW w:w="753" w:type="dxa"/>
          </w:tcPr>
          <w:p w14:paraId="04E10E01" w14:textId="22C46E9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9.1</w:t>
            </w:r>
          </w:p>
        </w:tc>
        <w:tc>
          <w:tcPr>
            <w:tcW w:w="753" w:type="dxa"/>
          </w:tcPr>
          <w:p w14:paraId="48E2DD8E" w14:textId="76C638E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5.5</w:t>
            </w:r>
          </w:p>
        </w:tc>
        <w:tc>
          <w:tcPr>
            <w:tcW w:w="753" w:type="dxa"/>
          </w:tcPr>
          <w:p w14:paraId="425A7C55" w14:textId="0869790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8.3</w:t>
            </w:r>
          </w:p>
        </w:tc>
        <w:tc>
          <w:tcPr>
            <w:tcW w:w="753" w:type="dxa"/>
          </w:tcPr>
          <w:p w14:paraId="253AB7CC" w14:textId="4BEAA09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9</w:t>
            </w:r>
          </w:p>
        </w:tc>
      </w:tr>
      <w:tr w:rsidR="00E501D8" w:rsidRPr="00CD6EAA" w14:paraId="6E23946A" w14:textId="58A9CD79" w:rsidTr="00CD6EAA">
        <w:tc>
          <w:tcPr>
            <w:tcW w:w="1526" w:type="dxa"/>
            <w:tcBorders>
              <w:top w:val="nil"/>
              <w:bottom w:val="nil"/>
            </w:tcBorders>
          </w:tcPr>
          <w:p w14:paraId="29B24CCE" w14:textId="2A55D96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Prol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83954FA" w14:textId="0EEB2B6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A7DC201" w14:textId="6EEBE11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0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5886945" w14:textId="1290F2D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5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D3B4BCB" w14:textId="5B5E008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6D76869" w14:textId="0E52E58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0CD70CB" w14:textId="1A0FD30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46CDDC3" w14:textId="470453B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1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F84364A" w14:textId="3F55601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80.1</w:t>
            </w:r>
          </w:p>
        </w:tc>
        <w:tc>
          <w:tcPr>
            <w:tcW w:w="753" w:type="dxa"/>
          </w:tcPr>
          <w:p w14:paraId="279DAAB8" w14:textId="0A00902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3.9</w:t>
            </w:r>
          </w:p>
        </w:tc>
        <w:tc>
          <w:tcPr>
            <w:tcW w:w="753" w:type="dxa"/>
          </w:tcPr>
          <w:p w14:paraId="66AB2A09" w14:textId="5CA5A97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3.1</w:t>
            </w:r>
          </w:p>
        </w:tc>
        <w:tc>
          <w:tcPr>
            <w:tcW w:w="753" w:type="dxa"/>
          </w:tcPr>
          <w:p w14:paraId="4F788943" w14:textId="098EF00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69.3</w:t>
            </w:r>
          </w:p>
        </w:tc>
        <w:tc>
          <w:tcPr>
            <w:tcW w:w="753" w:type="dxa"/>
          </w:tcPr>
          <w:p w14:paraId="5E36C20E" w14:textId="3BF27DF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.7</w:t>
            </w:r>
          </w:p>
        </w:tc>
        <w:tc>
          <w:tcPr>
            <w:tcW w:w="753" w:type="dxa"/>
          </w:tcPr>
          <w:p w14:paraId="75BF7072" w14:textId="176E39D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6.2</w:t>
            </w:r>
          </w:p>
        </w:tc>
        <w:tc>
          <w:tcPr>
            <w:tcW w:w="753" w:type="dxa"/>
          </w:tcPr>
          <w:p w14:paraId="4C49ABB1" w14:textId="7A0908D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.8</w:t>
            </w:r>
          </w:p>
        </w:tc>
        <w:tc>
          <w:tcPr>
            <w:tcW w:w="753" w:type="dxa"/>
          </w:tcPr>
          <w:p w14:paraId="414C7CE4" w14:textId="723025C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9.9</w:t>
            </w:r>
          </w:p>
        </w:tc>
        <w:tc>
          <w:tcPr>
            <w:tcW w:w="753" w:type="dxa"/>
          </w:tcPr>
          <w:p w14:paraId="053C75ED" w14:textId="2C6F7AD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00CB45FF" w14:textId="7B84A5D7" w:rsidTr="00CD6EAA">
        <w:tc>
          <w:tcPr>
            <w:tcW w:w="1526" w:type="dxa"/>
            <w:tcBorders>
              <w:top w:val="nil"/>
              <w:bottom w:val="nil"/>
            </w:tcBorders>
          </w:tcPr>
          <w:p w14:paraId="7DC236A1" w14:textId="3A82CB5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Ser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EB6CA4F" w14:textId="5DC0CC8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0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57BEA13" w14:textId="4872B67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4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DCFCFA4" w14:textId="488AE6F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85DA045" w14:textId="3D83BF5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6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ADA3ACE" w14:textId="3997691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8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10EAC1A" w14:textId="417B096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8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AED5548" w14:textId="41469CC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9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DEDA477" w14:textId="7D11326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3.7</w:t>
            </w:r>
          </w:p>
        </w:tc>
        <w:tc>
          <w:tcPr>
            <w:tcW w:w="753" w:type="dxa"/>
          </w:tcPr>
          <w:p w14:paraId="3043806D" w14:textId="7B2CE83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4.6</w:t>
            </w:r>
          </w:p>
        </w:tc>
        <w:tc>
          <w:tcPr>
            <w:tcW w:w="753" w:type="dxa"/>
          </w:tcPr>
          <w:p w14:paraId="28A295AA" w14:textId="3515AEC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1.0</w:t>
            </w:r>
          </w:p>
        </w:tc>
        <w:tc>
          <w:tcPr>
            <w:tcW w:w="753" w:type="dxa"/>
          </w:tcPr>
          <w:p w14:paraId="005459DA" w14:textId="464A1A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68.3</w:t>
            </w:r>
          </w:p>
        </w:tc>
        <w:tc>
          <w:tcPr>
            <w:tcW w:w="753" w:type="dxa"/>
          </w:tcPr>
          <w:p w14:paraId="3F07B16C" w14:textId="2BDCEC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8.8</w:t>
            </w:r>
          </w:p>
        </w:tc>
        <w:tc>
          <w:tcPr>
            <w:tcW w:w="753" w:type="dxa"/>
          </w:tcPr>
          <w:p w14:paraId="252E630A" w14:textId="57929D4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5.1</w:t>
            </w:r>
          </w:p>
        </w:tc>
        <w:tc>
          <w:tcPr>
            <w:tcW w:w="753" w:type="dxa"/>
          </w:tcPr>
          <w:p w14:paraId="7F9A4095" w14:textId="0EDACDB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1.6</w:t>
            </w:r>
          </w:p>
        </w:tc>
        <w:tc>
          <w:tcPr>
            <w:tcW w:w="753" w:type="dxa"/>
          </w:tcPr>
          <w:p w14:paraId="5BAC9F0B" w14:textId="0658465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3.3</w:t>
            </w:r>
          </w:p>
        </w:tc>
        <w:tc>
          <w:tcPr>
            <w:tcW w:w="753" w:type="dxa"/>
          </w:tcPr>
          <w:p w14:paraId="2ADB1168" w14:textId="27ED25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1DCCC186" w14:textId="313796A1" w:rsidTr="00CD6EAA">
        <w:tc>
          <w:tcPr>
            <w:tcW w:w="1526" w:type="dxa"/>
            <w:tcBorders>
              <w:top w:val="nil"/>
              <w:bottom w:val="nil"/>
            </w:tcBorders>
          </w:tcPr>
          <w:p w14:paraId="5D7C8C7A" w14:textId="46BFB0E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Threon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E26008F" w14:textId="13CBD4C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2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2F0386D" w14:textId="0DAE5C2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6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4B19C91" w14:textId="3D0E422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CD040E4" w14:textId="076D74B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6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C5638FA" w14:textId="2AF07E8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8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2D4B9F9" w14:textId="3152540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2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5EF2F59" w14:textId="3E20B95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8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3F80B0D" w14:textId="1B0B856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9.3</w:t>
            </w:r>
          </w:p>
        </w:tc>
        <w:tc>
          <w:tcPr>
            <w:tcW w:w="753" w:type="dxa"/>
            <w:tcBorders>
              <w:bottom w:val="nil"/>
            </w:tcBorders>
          </w:tcPr>
          <w:p w14:paraId="196BE525" w14:textId="10D97F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0.2</w:t>
            </w:r>
          </w:p>
        </w:tc>
        <w:tc>
          <w:tcPr>
            <w:tcW w:w="753" w:type="dxa"/>
            <w:tcBorders>
              <w:bottom w:val="nil"/>
            </w:tcBorders>
          </w:tcPr>
          <w:p w14:paraId="5B426C05" w14:textId="4555403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9.1</w:t>
            </w:r>
          </w:p>
        </w:tc>
        <w:tc>
          <w:tcPr>
            <w:tcW w:w="753" w:type="dxa"/>
            <w:tcBorders>
              <w:bottom w:val="nil"/>
            </w:tcBorders>
          </w:tcPr>
          <w:p w14:paraId="1E36E2C5" w14:textId="1E0DF23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0.6</w:t>
            </w:r>
          </w:p>
        </w:tc>
        <w:tc>
          <w:tcPr>
            <w:tcW w:w="753" w:type="dxa"/>
            <w:tcBorders>
              <w:bottom w:val="nil"/>
            </w:tcBorders>
          </w:tcPr>
          <w:p w14:paraId="3AA66912" w14:textId="70815CF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0.9</w:t>
            </w:r>
          </w:p>
        </w:tc>
        <w:tc>
          <w:tcPr>
            <w:tcW w:w="753" w:type="dxa"/>
            <w:tcBorders>
              <w:bottom w:val="nil"/>
            </w:tcBorders>
          </w:tcPr>
          <w:p w14:paraId="1D19B8A6" w14:textId="370D731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2.6</w:t>
            </w:r>
          </w:p>
        </w:tc>
        <w:tc>
          <w:tcPr>
            <w:tcW w:w="753" w:type="dxa"/>
            <w:tcBorders>
              <w:bottom w:val="nil"/>
            </w:tcBorders>
          </w:tcPr>
          <w:p w14:paraId="7ECD7B5D" w14:textId="749B2E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.2</w:t>
            </w:r>
          </w:p>
        </w:tc>
        <w:tc>
          <w:tcPr>
            <w:tcW w:w="753" w:type="dxa"/>
            <w:tcBorders>
              <w:bottom w:val="nil"/>
            </w:tcBorders>
          </w:tcPr>
          <w:p w14:paraId="2C028E6E" w14:textId="6FFD859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4.9</w:t>
            </w:r>
          </w:p>
        </w:tc>
        <w:tc>
          <w:tcPr>
            <w:tcW w:w="753" w:type="dxa"/>
            <w:tcBorders>
              <w:bottom w:val="nil"/>
            </w:tcBorders>
          </w:tcPr>
          <w:p w14:paraId="3C9A5BC8" w14:textId="762480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7</w:t>
            </w:r>
          </w:p>
        </w:tc>
      </w:tr>
      <w:tr w:rsidR="00E501D8" w:rsidRPr="00CD6EAA" w14:paraId="20D29E07" w14:textId="08BFD177" w:rsidTr="00CD6EAA">
        <w:tc>
          <w:tcPr>
            <w:tcW w:w="1526" w:type="dxa"/>
            <w:tcBorders>
              <w:top w:val="nil"/>
              <w:bottom w:val="nil"/>
            </w:tcBorders>
          </w:tcPr>
          <w:p w14:paraId="437BE213" w14:textId="42F2882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Tryptophan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29CDEA7" w14:textId="670C08F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71667C9" w14:textId="53C0B3D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1986FED" w14:textId="14CA6E6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00AA2C7" w14:textId="3429703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313714D" w14:textId="5D9901B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BEE7BFA" w14:textId="00C433A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716F9F6" w14:textId="27432D8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3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78051E5" w14:textId="420D2C3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1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9BDDB1A" w14:textId="452435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9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38B3BED" w14:textId="638F868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1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F86D7E0" w14:textId="771D340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3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314920E" w14:textId="150527D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733E938" w14:textId="2FBFB59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8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D86E3C8" w14:textId="64A7CBD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ADD52B7" w14:textId="000F61C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2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1D3727C" w14:textId="1B92C0E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2</w:t>
            </w:r>
          </w:p>
        </w:tc>
      </w:tr>
      <w:tr w:rsidR="00E501D8" w:rsidRPr="00CD6EAA" w14:paraId="370EDF32" w14:textId="67DBD7FC" w:rsidTr="00CD6EAA">
        <w:tc>
          <w:tcPr>
            <w:tcW w:w="1526" w:type="dxa"/>
            <w:tcBorders>
              <w:top w:val="nil"/>
              <w:bottom w:val="nil"/>
            </w:tcBorders>
          </w:tcPr>
          <w:p w14:paraId="314CD3B4" w14:textId="6D5D174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Tyros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B626818" w14:textId="34FAE76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9405A67" w14:textId="188BF67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4D8FAA8" w14:textId="04D10EE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314E5AF" w14:textId="2C22CE1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8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3BC3EB9" w14:textId="55D864E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7BEF202" w14:textId="344C51D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3571669" w14:textId="00D065E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F039243" w14:textId="5602023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6.2</w:t>
            </w:r>
          </w:p>
        </w:tc>
        <w:tc>
          <w:tcPr>
            <w:tcW w:w="753" w:type="dxa"/>
            <w:tcBorders>
              <w:top w:val="nil"/>
            </w:tcBorders>
          </w:tcPr>
          <w:p w14:paraId="7D965115" w14:textId="7BC9FA4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7.1</w:t>
            </w:r>
          </w:p>
        </w:tc>
        <w:tc>
          <w:tcPr>
            <w:tcW w:w="753" w:type="dxa"/>
            <w:tcBorders>
              <w:top w:val="nil"/>
            </w:tcBorders>
          </w:tcPr>
          <w:p w14:paraId="0AB17F94" w14:textId="7563173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8.9</w:t>
            </w:r>
          </w:p>
        </w:tc>
        <w:tc>
          <w:tcPr>
            <w:tcW w:w="753" w:type="dxa"/>
            <w:tcBorders>
              <w:top w:val="nil"/>
            </w:tcBorders>
          </w:tcPr>
          <w:p w14:paraId="56780870" w14:textId="16F7F8A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6.4</w:t>
            </w:r>
          </w:p>
        </w:tc>
        <w:tc>
          <w:tcPr>
            <w:tcW w:w="753" w:type="dxa"/>
            <w:tcBorders>
              <w:top w:val="nil"/>
            </w:tcBorders>
          </w:tcPr>
          <w:p w14:paraId="55E888F4" w14:textId="5EC0BC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6.3</w:t>
            </w:r>
          </w:p>
        </w:tc>
        <w:tc>
          <w:tcPr>
            <w:tcW w:w="753" w:type="dxa"/>
            <w:tcBorders>
              <w:top w:val="nil"/>
            </w:tcBorders>
          </w:tcPr>
          <w:p w14:paraId="54DAD16E" w14:textId="5F733F3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6.5</w:t>
            </w:r>
          </w:p>
        </w:tc>
        <w:tc>
          <w:tcPr>
            <w:tcW w:w="753" w:type="dxa"/>
            <w:tcBorders>
              <w:top w:val="nil"/>
            </w:tcBorders>
          </w:tcPr>
          <w:p w14:paraId="69A14C2A" w14:textId="1898BA7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.9</w:t>
            </w:r>
          </w:p>
        </w:tc>
        <w:tc>
          <w:tcPr>
            <w:tcW w:w="753" w:type="dxa"/>
            <w:tcBorders>
              <w:top w:val="nil"/>
            </w:tcBorders>
          </w:tcPr>
          <w:p w14:paraId="6BF3D3FA" w14:textId="5330BC3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8.3</w:t>
            </w:r>
          </w:p>
        </w:tc>
        <w:tc>
          <w:tcPr>
            <w:tcW w:w="753" w:type="dxa"/>
            <w:tcBorders>
              <w:top w:val="nil"/>
            </w:tcBorders>
          </w:tcPr>
          <w:p w14:paraId="77F9CFAF" w14:textId="0A39A1E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5</w:t>
            </w:r>
          </w:p>
        </w:tc>
      </w:tr>
      <w:tr w:rsidR="00E501D8" w:rsidRPr="00CD6EAA" w14:paraId="2BEB7E5A" w14:textId="45A1776B" w:rsidTr="00CD6EAA">
        <w:tc>
          <w:tcPr>
            <w:tcW w:w="1526" w:type="dxa"/>
            <w:tcBorders>
              <w:top w:val="nil"/>
              <w:bottom w:val="nil"/>
            </w:tcBorders>
          </w:tcPr>
          <w:p w14:paraId="01B7C947" w14:textId="2752EEF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Valine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2B169E6" w14:textId="6335599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1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B386138" w14:textId="10BB772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1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CF681E9" w14:textId="1464834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7E2B62A" w14:textId="6F8A0DF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.5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F734019" w14:textId="476FEC5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36EECED" w14:textId="45AAB4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4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18424E1" w14:textId="21E35A7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2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5878AFB" w14:textId="2F6D7A0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7.0</w:t>
            </w:r>
          </w:p>
        </w:tc>
        <w:tc>
          <w:tcPr>
            <w:tcW w:w="753" w:type="dxa"/>
          </w:tcPr>
          <w:p w14:paraId="093C78D2" w14:textId="735E41D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3.6</w:t>
            </w:r>
          </w:p>
        </w:tc>
        <w:tc>
          <w:tcPr>
            <w:tcW w:w="753" w:type="dxa"/>
          </w:tcPr>
          <w:p w14:paraId="6FF3C483" w14:textId="6248B39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0.7</w:t>
            </w:r>
          </w:p>
        </w:tc>
        <w:tc>
          <w:tcPr>
            <w:tcW w:w="753" w:type="dxa"/>
          </w:tcPr>
          <w:p w14:paraId="75C6C694" w14:textId="077AA5A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63.8</w:t>
            </w:r>
          </w:p>
        </w:tc>
        <w:tc>
          <w:tcPr>
            <w:tcW w:w="753" w:type="dxa"/>
          </w:tcPr>
          <w:p w14:paraId="65BD18AB" w14:textId="3C98D0D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50.6</w:t>
            </w:r>
          </w:p>
        </w:tc>
        <w:tc>
          <w:tcPr>
            <w:tcW w:w="753" w:type="dxa"/>
          </w:tcPr>
          <w:p w14:paraId="22685088" w14:textId="2444994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1.7</w:t>
            </w:r>
          </w:p>
        </w:tc>
        <w:tc>
          <w:tcPr>
            <w:tcW w:w="753" w:type="dxa"/>
          </w:tcPr>
          <w:p w14:paraId="16E64747" w14:textId="1FFC152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5.9</w:t>
            </w:r>
          </w:p>
        </w:tc>
        <w:tc>
          <w:tcPr>
            <w:tcW w:w="753" w:type="dxa"/>
          </w:tcPr>
          <w:p w14:paraId="1B49286A" w14:textId="10C259B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6.4</w:t>
            </w:r>
          </w:p>
        </w:tc>
        <w:tc>
          <w:tcPr>
            <w:tcW w:w="753" w:type="dxa"/>
          </w:tcPr>
          <w:p w14:paraId="5E6F0DAD" w14:textId="083BB96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6</w:t>
            </w:r>
          </w:p>
        </w:tc>
      </w:tr>
      <w:tr w:rsidR="00E501D8" w:rsidRPr="00CD6EAA" w14:paraId="41FA8837" w14:textId="656C7C76" w:rsidTr="00CD6EAA">
        <w:tc>
          <w:tcPr>
            <w:tcW w:w="1526" w:type="dxa"/>
            <w:tcBorders>
              <w:top w:val="nil"/>
              <w:bottom w:val="nil"/>
            </w:tcBorders>
          </w:tcPr>
          <w:p w14:paraId="2976378B" w14:textId="33A62A0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-Ketoglutaric aci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73D9DB9" w14:textId="6F0C8F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1D88DF5" w14:textId="4FE0D9B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BCAE257" w14:textId="22E9662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15A2ADA" w14:textId="6BEA5DA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B2AC1C9" w14:textId="2F15E49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2593EFE" w14:textId="6204F92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4D28399" w14:textId="3547A93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B0F3894" w14:textId="630F869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2E093FA1" w14:textId="06A92C1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33DABCCF" w14:textId="75B380E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698A2950" w14:textId="78CC04D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35.6</w:t>
            </w:r>
          </w:p>
        </w:tc>
        <w:tc>
          <w:tcPr>
            <w:tcW w:w="753" w:type="dxa"/>
          </w:tcPr>
          <w:p w14:paraId="745FD347" w14:textId="1FB20CB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1B39363E" w14:textId="47795A3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7CE2AE47" w14:textId="6CC3087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1F44DE1E" w14:textId="6580256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0DEFBA2C" w14:textId="287623E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05519588" w14:textId="40C5F4C3" w:rsidTr="00CD6EAA">
        <w:tc>
          <w:tcPr>
            <w:tcW w:w="1526" w:type="dxa"/>
            <w:tcBorders>
              <w:top w:val="nil"/>
              <w:bottom w:val="nil"/>
            </w:tcBorders>
          </w:tcPr>
          <w:p w14:paraId="48AEE037" w14:textId="08A861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Citric aci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7DC78B7" w14:textId="6F00704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0.7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0100368" w14:textId="7EE075A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2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15FA198" w14:textId="21BA7C1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9.9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CC724E1" w14:textId="51C9CB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1.1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EDE8B5A" w14:textId="0E45B1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A94DDB3" w14:textId="1CBF610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6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C0A0C58" w14:textId="6EB2EF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8887085" w14:textId="543A76A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.6</w:t>
            </w:r>
          </w:p>
        </w:tc>
        <w:tc>
          <w:tcPr>
            <w:tcW w:w="753" w:type="dxa"/>
          </w:tcPr>
          <w:p w14:paraId="30286E70" w14:textId="35D784C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.7</w:t>
            </w:r>
          </w:p>
        </w:tc>
        <w:tc>
          <w:tcPr>
            <w:tcW w:w="753" w:type="dxa"/>
          </w:tcPr>
          <w:p w14:paraId="1A218100" w14:textId="0F6587D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0.5</w:t>
            </w:r>
          </w:p>
        </w:tc>
        <w:tc>
          <w:tcPr>
            <w:tcW w:w="753" w:type="dxa"/>
          </w:tcPr>
          <w:p w14:paraId="125EAD54" w14:textId="7E3677C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7.9</w:t>
            </w:r>
          </w:p>
        </w:tc>
        <w:tc>
          <w:tcPr>
            <w:tcW w:w="753" w:type="dxa"/>
          </w:tcPr>
          <w:p w14:paraId="552C1833" w14:textId="6C2536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0.9</w:t>
            </w:r>
          </w:p>
        </w:tc>
        <w:tc>
          <w:tcPr>
            <w:tcW w:w="753" w:type="dxa"/>
          </w:tcPr>
          <w:p w14:paraId="17A94E92" w14:textId="166375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41.8</w:t>
            </w:r>
          </w:p>
        </w:tc>
        <w:tc>
          <w:tcPr>
            <w:tcW w:w="753" w:type="dxa"/>
          </w:tcPr>
          <w:p w14:paraId="5537FC0C" w14:textId="6522A5C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0.0</w:t>
            </w:r>
          </w:p>
        </w:tc>
        <w:tc>
          <w:tcPr>
            <w:tcW w:w="753" w:type="dxa"/>
          </w:tcPr>
          <w:p w14:paraId="5FCD3D5C" w14:textId="0D6046B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8.7</w:t>
            </w:r>
          </w:p>
        </w:tc>
        <w:tc>
          <w:tcPr>
            <w:tcW w:w="753" w:type="dxa"/>
          </w:tcPr>
          <w:p w14:paraId="054BC153" w14:textId="43C4E40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3685FE01" w14:textId="46443085" w:rsidTr="00CD6EAA">
        <w:tc>
          <w:tcPr>
            <w:tcW w:w="1526" w:type="dxa"/>
            <w:tcBorders>
              <w:top w:val="nil"/>
              <w:bottom w:val="nil"/>
            </w:tcBorders>
          </w:tcPr>
          <w:p w14:paraId="567BD5CD" w14:textId="3EABCD1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Lactic aci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7C5ED3E" w14:textId="0A36A27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9.4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F2B4036" w14:textId="6D04A17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0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94B258B" w14:textId="117B48D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2EC1BBD" w14:textId="282113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6F0FE1E" w14:textId="72ECE4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5.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651CAA6" w14:textId="2AA40DE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9.6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AD7FE9F" w14:textId="08EEA77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B4FFC12" w14:textId="26B17BD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584495FD" w14:textId="18361D9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8.9</w:t>
            </w:r>
          </w:p>
        </w:tc>
        <w:tc>
          <w:tcPr>
            <w:tcW w:w="753" w:type="dxa"/>
          </w:tcPr>
          <w:p w14:paraId="5A3AE340" w14:textId="2F15BF1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2.8</w:t>
            </w:r>
          </w:p>
        </w:tc>
        <w:tc>
          <w:tcPr>
            <w:tcW w:w="753" w:type="dxa"/>
          </w:tcPr>
          <w:p w14:paraId="202CEE03" w14:textId="4EF6C24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4.6</w:t>
            </w:r>
          </w:p>
        </w:tc>
        <w:tc>
          <w:tcPr>
            <w:tcW w:w="753" w:type="dxa"/>
          </w:tcPr>
          <w:p w14:paraId="76B3A1CF" w14:textId="0BBE18F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2.2</w:t>
            </w:r>
          </w:p>
        </w:tc>
        <w:tc>
          <w:tcPr>
            <w:tcW w:w="753" w:type="dxa"/>
          </w:tcPr>
          <w:p w14:paraId="64536F4B" w14:textId="330DA01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34.5</w:t>
            </w:r>
          </w:p>
        </w:tc>
        <w:tc>
          <w:tcPr>
            <w:tcW w:w="753" w:type="dxa"/>
          </w:tcPr>
          <w:p w14:paraId="6FE17C11" w14:textId="7F34E5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64.3</w:t>
            </w:r>
          </w:p>
        </w:tc>
        <w:tc>
          <w:tcPr>
            <w:tcW w:w="753" w:type="dxa"/>
          </w:tcPr>
          <w:p w14:paraId="386180A0" w14:textId="45723C3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16.0</w:t>
            </w:r>
          </w:p>
        </w:tc>
        <w:tc>
          <w:tcPr>
            <w:tcW w:w="753" w:type="dxa"/>
          </w:tcPr>
          <w:p w14:paraId="41062DF7" w14:textId="0CFB851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40.5</w:t>
            </w:r>
          </w:p>
        </w:tc>
      </w:tr>
      <w:tr w:rsidR="00E501D8" w:rsidRPr="00CD6EAA" w14:paraId="67FAD7D0" w14:textId="251E39CB" w:rsidTr="00CD6EAA">
        <w:tc>
          <w:tcPr>
            <w:tcW w:w="1526" w:type="dxa"/>
            <w:tcBorders>
              <w:top w:val="nil"/>
              <w:bottom w:val="nil"/>
            </w:tcBorders>
          </w:tcPr>
          <w:p w14:paraId="66CAD3FB" w14:textId="30C649D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Pyruvic acid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E334271" w14:textId="41A74FB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2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F889EFF" w14:textId="4AA98B2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7489473" w14:textId="5834CCF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5673C443" w14:textId="3D99A49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323D18EE" w14:textId="3E92365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CF22D16" w14:textId="066605B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21B8A1E6" w14:textId="4A0DA49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4327C69A" w14:textId="279844F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4CFA1E7F" w14:textId="17773A5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3270C115" w14:textId="5E7E340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2AAC1F64" w14:textId="259967E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283D1439" w14:textId="7ACD162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.8</w:t>
            </w:r>
          </w:p>
        </w:tc>
        <w:tc>
          <w:tcPr>
            <w:tcW w:w="753" w:type="dxa"/>
          </w:tcPr>
          <w:p w14:paraId="4A3DA0D4" w14:textId="568D533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394FC1DA" w14:textId="4216DC3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7.8</w:t>
            </w:r>
          </w:p>
        </w:tc>
        <w:tc>
          <w:tcPr>
            <w:tcW w:w="753" w:type="dxa"/>
          </w:tcPr>
          <w:p w14:paraId="43CCA40F" w14:textId="708879D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3" w:type="dxa"/>
          </w:tcPr>
          <w:p w14:paraId="139BEB27" w14:textId="0083659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</w:tr>
      <w:tr w:rsidR="00E501D8" w:rsidRPr="00CD6EAA" w14:paraId="28FE67CD" w14:textId="5F98F8CE" w:rsidTr="00CD6EAA">
        <w:tc>
          <w:tcPr>
            <w:tcW w:w="1526" w:type="dxa"/>
            <w:tcBorders>
              <w:top w:val="nil"/>
              <w:bottom w:val="single" w:sz="4" w:space="0" w:color="000000"/>
            </w:tcBorders>
          </w:tcPr>
          <w:p w14:paraId="2532DC97" w14:textId="420BF11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Succinic acid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2B455A42" w14:textId="7CA8A0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1.3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1EA461CE" w14:textId="6C14283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.0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2348EEC9" w14:textId="2F747E2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.6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3FFD4B6B" w14:textId="247F962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.3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73431CC3" w14:textId="1FCF288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.5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70B35D52" w14:textId="302BB11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.1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2C1015FD" w14:textId="3FFDAD1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.5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002866DA" w14:textId="4D9C089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.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3F9461E1" w14:textId="6F8C4BF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6.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3A7BD266" w14:textId="2001ABC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3.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3B436ED8" w14:textId="6A68083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45.7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25001B81" w14:textId="4001952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9.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102BDED6" w14:textId="4AABB1A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7.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7E106957" w14:textId="648CC54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0.5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56A6383F" w14:textId="6BB19A5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9.0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 w14:paraId="0A8DD52D" w14:textId="749C87D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1</w:t>
            </w:r>
          </w:p>
        </w:tc>
      </w:tr>
    </w:tbl>
    <w:p w14:paraId="0D30F7D6" w14:textId="2827D2BA" w:rsidR="00F41B9B" w:rsidRPr="00CD6EAA" w:rsidRDefault="00F41B9B" w:rsidP="00246A05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</w:rPr>
      </w:pPr>
    </w:p>
    <w:p w14:paraId="1ACBFA1F" w14:textId="37D5E49E" w:rsidR="00A56554" w:rsidRPr="00CD6EAA" w:rsidRDefault="00A56554" w:rsidP="00246A05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</w:rPr>
      </w:pPr>
      <w:r w:rsidRPr="00CD6EAA">
        <w:rPr>
          <w:rFonts w:ascii="Times" w:hAnsi="Times"/>
        </w:rPr>
        <w:t>(Cont.)</w:t>
      </w:r>
    </w:p>
    <w:tbl>
      <w:tblPr>
        <w:tblStyle w:val="a6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68"/>
        <w:gridCol w:w="868"/>
        <w:gridCol w:w="868"/>
        <w:gridCol w:w="869"/>
        <w:gridCol w:w="868"/>
        <w:gridCol w:w="868"/>
        <w:gridCol w:w="868"/>
        <w:gridCol w:w="869"/>
        <w:gridCol w:w="756"/>
        <w:gridCol w:w="756"/>
        <w:gridCol w:w="756"/>
      </w:tblGrid>
      <w:tr w:rsidR="004D0AE2" w:rsidRPr="00CD6EAA" w14:paraId="2F697189" w14:textId="4C889772" w:rsidTr="004D0AE2"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14:paraId="6A557262" w14:textId="77777777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>Metabolites</w:t>
            </w: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B1212D5" w14:textId="77777777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concentrations (mg/kg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2F26DC89" w14:textId="4FDAE12C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i/>
              </w:rPr>
              <w:t>P</w:t>
            </w:r>
            <w:r w:rsidRPr="00CD6EAA">
              <w:rPr>
                <w:rFonts w:ascii="Times" w:hAnsi="Times"/>
              </w:rPr>
              <w:t>-value</w:t>
            </w:r>
          </w:p>
        </w:tc>
      </w:tr>
      <w:tr w:rsidR="004D0AE2" w:rsidRPr="00CD6EAA" w14:paraId="563B229E" w14:textId="00E751BC" w:rsidTr="004D0AE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B356DDB" w14:textId="77777777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BC469A3" w14:textId="5579C0F8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>Group S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D5CCD5D" w14:textId="01158074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 xml:space="preserve">I </w:t>
            </w:r>
            <w:proofErr w:type="spellStart"/>
            <w:r w:rsidRPr="00CD6EAA">
              <w:rPr>
                <w:rFonts w:ascii="Times" w:eastAsia="ＭＳ Ｐゴシック" w:hAnsi="Times"/>
                <w:color w:val="000000"/>
              </w:rPr>
              <w:t>v.s</w:t>
            </w:r>
            <w:proofErr w:type="spellEnd"/>
            <w:r w:rsidRPr="00CD6EAA">
              <w:rPr>
                <w:rFonts w:ascii="Times" w:eastAsia="ＭＳ Ｐゴシック" w:hAnsi="Times"/>
                <w:color w:val="000000"/>
              </w:rPr>
              <w:t>. P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91F4E04" w14:textId="35A78591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 xml:space="preserve">I </w:t>
            </w:r>
            <w:proofErr w:type="spellStart"/>
            <w:r w:rsidRPr="00CD6EAA">
              <w:rPr>
                <w:rFonts w:ascii="Times" w:eastAsia="ＭＳ Ｐゴシック" w:hAnsi="Times"/>
                <w:color w:val="000000"/>
              </w:rPr>
              <w:t>v.s</w:t>
            </w:r>
            <w:proofErr w:type="spellEnd"/>
            <w:r w:rsidRPr="00CD6EAA">
              <w:rPr>
                <w:rFonts w:ascii="Times" w:eastAsia="ＭＳ Ｐゴシック" w:hAnsi="Times"/>
                <w:color w:val="000000"/>
              </w:rPr>
              <w:t>. S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4537443B" w14:textId="175B6691" w:rsidR="004D0AE2" w:rsidRPr="00CD6EAA" w:rsidRDefault="004D0AE2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 xml:space="preserve">P </w:t>
            </w:r>
            <w:proofErr w:type="spellStart"/>
            <w:r w:rsidRPr="00CD6EAA">
              <w:rPr>
                <w:rFonts w:ascii="Times" w:eastAsia="ＭＳ Ｐゴシック" w:hAnsi="Times"/>
                <w:color w:val="000000"/>
              </w:rPr>
              <w:t>v.s</w:t>
            </w:r>
            <w:proofErr w:type="spellEnd"/>
            <w:r w:rsidRPr="00CD6EAA">
              <w:rPr>
                <w:rFonts w:ascii="Times" w:eastAsia="ＭＳ Ｐゴシック" w:hAnsi="Times"/>
                <w:color w:val="000000"/>
              </w:rPr>
              <w:t>. S</w:t>
            </w:r>
          </w:p>
        </w:tc>
      </w:tr>
      <w:tr w:rsidR="00E501D8" w:rsidRPr="00CD6EAA" w14:paraId="19ADA0C7" w14:textId="74416858" w:rsidTr="00B0696A">
        <w:tc>
          <w:tcPr>
            <w:tcW w:w="1526" w:type="dxa"/>
            <w:tcBorders>
              <w:top w:val="nil"/>
              <w:bottom w:val="single" w:sz="4" w:space="0" w:color="000000"/>
            </w:tcBorders>
            <w:vAlign w:val="center"/>
          </w:tcPr>
          <w:p w14:paraId="35ABF65E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74E5D" w14:textId="533D8CC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</w:rPr>
              <w:t>D-</w:t>
            </w:r>
            <w:proofErr w:type="spellStart"/>
            <w:r w:rsidRPr="00CD6EAA">
              <w:rPr>
                <w:rFonts w:ascii="Times" w:hAnsi="Times"/>
              </w:rPr>
              <w:t>Sp</w:t>
            </w:r>
            <w:proofErr w:type="spellEnd"/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613F0" w14:textId="73AE4A3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D-Sb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D7A2F9" w14:textId="4B7A2AD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F-</w:t>
            </w:r>
            <w:proofErr w:type="spellStart"/>
            <w:r w:rsidRPr="00CD6EAA">
              <w:rPr>
                <w:rFonts w:ascii="Times" w:hAnsi="Times"/>
              </w:rPr>
              <w:t>Sp</w:t>
            </w:r>
            <w:proofErr w:type="spellEnd"/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93FA8E" w14:textId="142084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F-Sb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FFFA19" w14:textId="049046F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eastAsia="ＭＳ Ｐゴシック" w:hAnsi="Times"/>
                <w:color w:val="000000"/>
              </w:rPr>
              <w:t>G-</w:t>
            </w:r>
            <w:proofErr w:type="spellStart"/>
            <w:r w:rsidRPr="00CD6EAA">
              <w:rPr>
                <w:rFonts w:ascii="Times" w:eastAsia="ＭＳ Ｐゴシック" w:hAnsi="Times"/>
                <w:color w:val="000000"/>
              </w:rPr>
              <w:t>Sp</w:t>
            </w:r>
            <w:proofErr w:type="spellEnd"/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2A42C2" w14:textId="1D0CF13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G-Sb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4FF6B9" w14:textId="2CDD52B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H-</w:t>
            </w:r>
            <w:proofErr w:type="spellStart"/>
            <w:r w:rsidRPr="00CD6EAA">
              <w:rPr>
                <w:rFonts w:ascii="Times" w:hAnsi="Times"/>
              </w:rPr>
              <w:t>Sp</w:t>
            </w:r>
            <w:proofErr w:type="spellEnd"/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B906C7" w14:textId="2D71262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</w:rPr>
              <w:t>H-Sb</w:t>
            </w:r>
          </w:p>
        </w:tc>
        <w:tc>
          <w:tcPr>
            <w:tcW w:w="756" w:type="dxa"/>
            <w:vMerge/>
            <w:tcBorders>
              <w:bottom w:val="single" w:sz="4" w:space="0" w:color="000000"/>
            </w:tcBorders>
          </w:tcPr>
          <w:p w14:paraId="22C63BF8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756" w:type="dxa"/>
            <w:vMerge/>
            <w:tcBorders>
              <w:bottom w:val="single" w:sz="4" w:space="0" w:color="000000"/>
            </w:tcBorders>
          </w:tcPr>
          <w:p w14:paraId="171749D5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756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0C4CE644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</w:tr>
      <w:tr w:rsidR="00E501D8" w:rsidRPr="00CD6EAA" w14:paraId="4FFD8A77" w14:textId="7D2A8090" w:rsidTr="003847C4">
        <w:tc>
          <w:tcPr>
            <w:tcW w:w="1526" w:type="dxa"/>
            <w:tcBorders>
              <w:top w:val="single" w:sz="4" w:space="0" w:color="000000"/>
              <w:bottom w:val="nil"/>
            </w:tcBorders>
            <w:vAlign w:val="bottom"/>
          </w:tcPr>
          <w:p w14:paraId="34FDA372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lanine</w:t>
            </w: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vAlign w:val="bottom"/>
          </w:tcPr>
          <w:p w14:paraId="01742C40" w14:textId="24037C3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5.5</w:t>
            </w: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vAlign w:val="bottom"/>
          </w:tcPr>
          <w:p w14:paraId="60D252F0" w14:textId="5A5520A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6.5</w:t>
            </w: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vAlign w:val="bottom"/>
          </w:tcPr>
          <w:p w14:paraId="7FC4AA29" w14:textId="27AD9DD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46.5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vAlign w:val="bottom"/>
          </w:tcPr>
          <w:p w14:paraId="36C0DE8E" w14:textId="1779A46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1.0</w:t>
            </w: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vAlign w:val="bottom"/>
          </w:tcPr>
          <w:p w14:paraId="2026CA93" w14:textId="4614D65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87.5</w:t>
            </w: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vAlign w:val="bottom"/>
          </w:tcPr>
          <w:p w14:paraId="0B362CD7" w14:textId="45C6562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46.9</w:t>
            </w:r>
          </w:p>
        </w:tc>
        <w:tc>
          <w:tcPr>
            <w:tcW w:w="868" w:type="dxa"/>
            <w:tcBorders>
              <w:top w:val="single" w:sz="4" w:space="0" w:color="000000"/>
              <w:bottom w:val="nil"/>
            </w:tcBorders>
            <w:vAlign w:val="bottom"/>
          </w:tcPr>
          <w:p w14:paraId="3862F9DD" w14:textId="72C6952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91.2</w:t>
            </w:r>
          </w:p>
        </w:tc>
        <w:tc>
          <w:tcPr>
            <w:tcW w:w="869" w:type="dxa"/>
            <w:tcBorders>
              <w:top w:val="single" w:sz="4" w:space="0" w:color="000000"/>
              <w:bottom w:val="nil"/>
            </w:tcBorders>
            <w:vAlign w:val="bottom"/>
          </w:tcPr>
          <w:p w14:paraId="4818713F" w14:textId="2E4C54C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95.5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  <w:vAlign w:val="center"/>
          </w:tcPr>
          <w:p w14:paraId="140417E1" w14:textId="2F3003F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279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  <w:vAlign w:val="center"/>
          </w:tcPr>
          <w:p w14:paraId="66853D61" w14:textId="4183F1B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  <w:vAlign w:val="center"/>
          </w:tcPr>
          <w:p w14:paraId="6293078D" w14:textId="3601F94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8</w:t>
            </w:r>
          </w:p>
        </w:tc>
      </w:tr>
      <w:tr w:rsidR="00E501D8" w:rsidRPr="00CD6EAA" w14:paraId="007C4287" w14:textId="3D959426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4CB5C95A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rgin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4FA5E87" w14:textId="26C77EA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3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4096345" w14:textId="5AC96A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4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7321C38" w14:textId="4BBD3A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8715521" w14:textId="716345F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9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EDBA316" w14:textId="4A2A41B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B0C6380" w14:textId="4B8855F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0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551FD8B" w14:textId="25C7A78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8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5788162" w14:textId="144FE77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68EA06D" w14:textId="3054621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1.0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945B44A" w14:textId="036FC14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1.0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E614D2C" w14:textId="2676EF4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21</w:t>
            </w:r>
          </w:p>
        </w:tc>
      </w:tr>
      <w:tr w:rsidR="00E501D8" w:rsidRPr="00CD6EAA" w14:paraId="39BDC71F" w14:textId="65DA62E1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3A10E021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sparag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473167A" w14:textId="098C177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E320603" w14:textId="75001B2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01D63B4" w14:textId="2CA9933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7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286B63A" w14:textId="27C8076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0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5098DA3" w14:textId="70A9D54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49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A8B7363" w14:textId="1EA15BB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5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2D6A09D" w14:textId="322FD3E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28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EDC866C" w14:textId="4AADF6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A23E080" w14:textId="30449A5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0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F7CD0CD" w14:textId="71555F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7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6104009" w14:textId="3BC5689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20</w:t>
            </w:r>
          </w:p>
        </w:tc>
      </w:tr>
      <w:tr w:rsidR="00E501D8" w:rsidRPr="00CD6EAA" w14:paraId="4A8D0EEC" w14:textId="38755B22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408CD15E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Aspartic acid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548EC92" w14:textId="2E875AE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5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9A88CB0" w14:textId="09C2896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5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229E1EE" w14:textId="3AD0486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BCD1E75" w14:textId="700F872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9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71654C8" w14:textId="618BFC3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4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EBF542C" w14:textId="04F59AD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4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D0CFBD1" w14:textId="3456D62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43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62566FB" w14:textId="0FA491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D0EAC8" w14:textId="52E126F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3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29ACC9E" w14:textId="73344AD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8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935F43B" w14:textId="1F49D90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38</w:t>
            </w:r>
          </w:p>
        </w:tc>
      </w:tr>
      <w:tr w:rsidR="00E501D8" w:rsidRPr="00CD6EAA" w14:paraId="5CE09F8A" w14:textId="75E73CD8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208242A3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Cyst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04324F5" w14:textId="5F5CD2B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AED9841" w14:textId="136388B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7F6D9DE" w14:textId="1C22DA3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410F4FD" w14:textId="7392E33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993517E" w14:textId="0D6F6A0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3AA48D5" w14:textId="506D3F9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6B8E919" w14:textId="66DDB58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ED33621" w14:textId="61207FC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F26118B" w14:textId="229F954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1.0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A1E1D42" w14:textId="3828925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27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3161A43" w14:textId="6F186EA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91</w:t>
            </w:r>
          </w:p>
        </w:tc>
      </w:tr>
      <w:tr w:rsidR="00E501D8" w:rsidRPr="00CD6EAA" w14:paraId="5A6C7514" w14:textId="41FA567B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30556BDE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Glutamic acid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817EB5B" w14:textId="0BB5994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8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8ACD561" w14:textId="01BBF6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5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982C37B" w14:textId="760F2A6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4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89205F8" w14:textId="6FA4CD6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9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4FBF574" w14:textId="3537B5D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47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1042E72" w14:textId="4109FCC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77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87693F2" w14:textId="3B7478C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7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8167E29" w14:textId="2507AC3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E9B48FA" w14:textId="5F2EF20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9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06B4A0A" w14:textId="07830B4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7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BD473DE" w14:textId="175B1AC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328</w:t>
            </w:r>
          </w:p>
        </w:tc>
      </w:tr>
      <w:tr w:rsidR="00E501D8" w:rsidRPr="00CD6EAA" w14:paraId="39A87B6A" w14:textId="606DD48D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0DD45876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Glutam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6525254" w14:textId="46A7542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12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F2D217B" w14:textId="7056616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4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16A31AB" w14:textId="0A27CA7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1.4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20039A0" w14:textId="1A39F8E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6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DAF740E" w14:textId="1A1566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3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F04417C" w14:textId="77AC56F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6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1510A62" w14:textId="6BB43D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01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4D0857B9" w14:textId="77C4893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4A66800" w14:textId="2707CE9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7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16AF5D" w14:textId="49540C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9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0801B4F" w14:textId="1D1FDB4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878</w:t>
            </w:r>
          </w:p>
        </w:tc>
      </w:tr>
      <w:tr w:rsidR="00E501D8" w:rsidRPr="00CD6EAA" w14:paraId="2F05566A" w14:textId="7DA489BA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0F9372C5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Glyc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6A69A34" w14:textId="53BE9B7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69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0767DED" w14:textId="7E687BC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7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CC9E06A" w14:textId="68C37C5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1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7B30AE4" w14:textId="03CCE32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AB59224" w14:textId="4A4142C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09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2B4233A" w14:textId="3490D78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9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3B85219" w14:textId="5BB59DD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05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1323D62" w14:textId="526F78B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43D9B95" w14:textId="718D146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DE9B2C" w14:textId="3874C5D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C44914B" w14:textId="6A2B09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8</w:t>
            </w:r>
          </w:p>
        </w:tc>
      </w:tr>
      <w:tr w:rsidR="00E501D8" w:rsidRPr="00CD6EAA" w14:paraId="6ACD548A" w14:textId="5D86B34D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7AD0E284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Histid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A8EE321" w14:textId="6E0234A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6AC4886" w14:textId="5AB603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A6706DB" w14:textId="59E10B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D7EF905" w14:textId="4C64244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8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B23F926" w14:textId="72F33A7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E1A19D3" w14:textId="0B1F037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A5D602A" w14:textId="7568844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B3EDAB1" w14:textId="1D699F1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5160085" w14:textId="4C53967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26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B6D116" w14:textId="72D79F8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1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3996EA3" w14:textId="101C539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626</w:t>
            </w:r>
          </w:p>
        </w:tc>
      </w:tr>
      <w:tr w:rsidR="00E501D8" w:rsidRPr="00CD6EAA" w14:paraId="4B6A1369" w14:textId="003618A5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62312765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Isoleuc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2C131E0" w14:textId="4B26DFE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00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8A30C3C" w14:textId="149A6D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5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2191391" w14:textId="5F9C77B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6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57107D3D" w14:textId="4BDC9D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6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EA165A7" w14:textId="364FD96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98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0C57F01" w14:textId="31D294A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89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3A5F9D8" w14:textId="7B12769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64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16E9AF5" w14:textId="75594A8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90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588F7E1" w14:textId="3DBF58B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1430AE0" w14:textId="550FDBA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65C129C" w14:textId="29C0220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2</w:t>
            </w:r>
          </w:p>
        </w:tc>
      </w:tr>
      <w:tr w:rsidR="00E501D8" w:rsidRPr="00CD6EAA" w14:paraId="62FAAE40" w14:textId="0542CC02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3F777C3C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Leuc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5E5E283" w14:textId="2DD0768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90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F2F97D4" w14:textId="50E01E9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46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FE06A7F" w14:textId="203C68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5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F6252BD" w14:textId="62C8094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4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A0D1D3C" w14:textId="0360A49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50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4277B4F" w14:textId="090CB64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999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9B270EC" w14:textId="1119573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11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DA2E4CD" w14:textId="1BDC10E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41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CD8D341" w14:textId="70BB8BB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F603997" w14:textId="5C69846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9928B6" w14:textId="4AE6FDC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7</w:t>
            </w:r>
          </w:p>
        </w:tc>
      </w:tr>
      <w:tr w:rsidR="00E501D8" w:rsidRPr="00CD6EAA" w14:paraId="08BDC7B8" w14:textId="04BBD2F8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45FBB76C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Lys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4B892D5" w14:textId="5BEE0EB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20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7E5E51A" w14:textId="6DB2383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4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992C340" w14:textId="6D82C4D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8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E595FEB" w14:textId="6BEC587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4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5C182E8" w14:textId="77339C4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5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BC7AB29" w14:textId="0BCC2E7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8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5FE3C87" w14:textId="41EBC1C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6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6564F1F7" w14:textId="725D421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D9A80AE" w14:textId="65EBFBD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95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4E16B43" w14:textId="570875B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9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4992985" w14:textId="1AA37A5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21</w:t>
            </w:r>
          </w:p>
        </w:tc>
      </w:tr>
      <w:tr w:rsidR="00E501D8" w:rsidRPr="00CD6EAA" w14:paraId="7058DFD0" w14:textId="72DA9A58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73A39656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Methion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5CB5FCB" w14:textId="53DD917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9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626E702" w14:textId="33D9226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7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D78FFA8" w14:textId="68D41C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8.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5F4B843" w14:textId="36EB5AD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84D88DB" w14:textId="4145BAF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187FAF8" w14:textId="3C45452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4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8B3EBE4" w14:textId="4EED7BE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4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96D3D9A" w14:textId="77482EE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31A64D3" w14:textId="292A4E6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E582BF6" w14:textId="7A99170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76029AA" w14:textId="0C991F6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38</w:t>
            </w:r>
          </w:p>
        </w:tc>
      </w:tr>
      <w:tr w:rsidR="00E501D8" w:rsidRPr="00CD6EAA" w14:paraId="2BC966BF" w14:textId="4F2B36CC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1C8F161E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Phenylalanin</w:t>
            </w:r>
            <w:r w:rsidRPr="00CD6EAA">
              <w:rPr>
                <w:rFonts w:ascii="Times" w:hAnsi="Times"/>
                <w:color w:val="000000"/>
              </w:rPr>
              <w:lastRenderedPageBreak/>
              <w:t>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8503193" w14:textId="0E2CC16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lastRenderedPageBreak/>
              <w:t>127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78AA279" w14:textId="2AD784A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9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C880680" w14:textId="698D0AE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3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96E30CC" w14:textId="6277ACF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7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352C2DA" w14:textId="2F54388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35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909D647" w14:textId="72824BE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86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96E144C" w14:textId="4648733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76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F0D826B" w14:textId="17578DB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29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C53278E" w14:textId="570E048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C2A6DBA" w14:textId="5E15DCD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0</w:t>
            </w:r>
            <w:r w:rsidRPr="00CD6EAA">
              <w:rPr>
                <w:rFonts w:ascii="Times" w:eastAsia="メイリオ" w:hAnsi="Times"/>
                <w:color w:val="000000"/>
              </w:rPr>
              <w:lastRenderedPageBreak/>
              <w:t>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7E21A5C" w14:textId="69570E1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lastRenderedPageBreak/>
              <w:t>0.001</w:t>
            </w:r>
          </w:p>
        </w:tc>
      </w:tr>
      <w:tr w:rsidR="00E501D8" w:rsidRPr="00CD6EAA" w14:paraId="3EAABF67" w14:textId="481A04A0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68777757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Prol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A2A2929" w14:textId="4241A9C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7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E79DA97" w14:textId="0E4C404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.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3C3C4BF" w14:textId="3437431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5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85FB0D2" w14:textId="0EBBBD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A0F558A" w14:textId="32E321E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4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9513C51" w14:textId="33E1A43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7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C83B736" w14:textId="3246783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23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418468B" w14:textId="019203D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3FEC695" w14:textId="4FD0A3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79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ABB4EB7" w14:textId="07C6B21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95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93059B9" w14:textId="4BC5118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74</w:t>
            </w:r>
          </w:p>
        </w:tc>
      </w:tr>
      <w:tr w:rsidR="00E501D8" w:rsidRPr="00CD6EAA" w14:paraId="5D6BCE37" w14:textId="3EEEE1C1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377DA5F7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Ser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A54BC82" w14:textId="6D21591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83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FD0C7E1" w14:textId="24DA9EB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7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790D7DC" w14:textId="0AA3F0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1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AB5D396" w14:textId="5366093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05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C82F1F8" w14:textId="586E6C6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04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6896DB7" w14:textId="2572DBF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4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142EF48" w14:textId="60963DF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79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FE262EA" w14:textId="3D6DBEF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16692BA" w14:textId="1225297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7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580A41D" w14:textId="6CAA47A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5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D5770E4" w14:textId="623E3B3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195</w:t>
            </w:r>
          </w:p>
        </w:tc>
      </w:tr>
      <w:tr w:rsidR="00E501D8" w:rsidRPr="00CD6EAA" w14:paraId="7A3EACFB" w14:textId="4E92DB7B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0BD2ED7C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Threon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5ED7395" w14:textId="0006213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177E42E" w14:textId="4668268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1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F79BCBD" w14:textId="3F17365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9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C4A543D" w14:textId="2D9A070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7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A8E56C3" w14:textId="64E8B06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18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1A3764A" w14:textId="2D2072E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86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6FDF3F7" w14:textId="7FCB440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52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785009A" w14:textId="2C8CC67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6BBC66E" w14:textId="36B4F52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0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6FA6A1C" w14:textId="5B8CFB0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3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2FAD2E0" w14:textId="0872784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65</w:t>
            </w:r>
          </w:p>
        </w:tc>
      </w:tr>
      <w:tr w:rsidR="00E501D8" w:rsidRPr="00CD6EAA" w14:paraId="71AC03E8" w14:textId="1B78C95F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517F0C46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Tryptophan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206B346" w14:textId="62DBDED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37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6182FBD" w14:textId="423B26F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4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8EC3F0E" w14:textId="4858C49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6A3BA3F2" w14:textId="763DDFA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5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D0D6D09" w14:textId="18CA042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3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71C97E2" w14:textId="3418C05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4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EFB99FB" w14:textId="200596D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4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54F2D12" w14:textId="6B9E549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A17F9B" w14:textId="572EA09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2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15751CC" w14:textId="4A8768D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8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3D20DDE" w14:textId="2A7D510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328</w:t>
            </w:r>
          </w:p>
        </w:tc>
      </w:tr>
      <w:tr w:rsidR="00E501D8" w:rsidRPr="00CD6EAA" w14:paraId="6EB7139E" w14:textId="2C6AB4A6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6F1ED317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Tyros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C950448" w14:textId="061313F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97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BD1F96D" w14:textId="7C1FF69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55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15A9813" w14:textId="077238D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6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B88E3B3" w14:textId="3210604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1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D9418D9" w14:textId="780897A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0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58A4054" w14:textId="62E14BD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5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3D2CE54" w14:textId="262B7AE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7.3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49423100" w14:textId="77282BB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FBD449D" w14:textId="32D42B4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0D58132" w14:textId="47CE523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4A10439" w14:textId="249B32F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574</w:t>
            </w:r>
          </w:p>
        </w:tc>
      </w:tr>
      <w:tr w:rsidR="00E501D8" w:rsidRPr="00CD6EAA" w14:paraId="70C6E089" w14:textId="002BAFDD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00787ECD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Valine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9A52F41" w14:textId="7E82339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4.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1128D9B" w14:textId="45AFEC31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1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FCF531A" w14:textId="1BE42C5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7.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4FB4023B" w14:textId="039BD9B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9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7C67FF4" w14:textId="4596F9C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76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5278A69" w14:textId="20A3B1D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09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8F59EA8" w14:textId="5629956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39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1D47BEF" w14:textId="36C15A1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797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0B5C412" w14:textId="108E36B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FC19D9E" w14:textId="51347B0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7066AC2" w14:textId="70FF265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1</w:t>
            </w:r>
          </w:p>
        </w:tc>
      </w:tr>
      <w:tr w:rsidR="00E501D8" w:rsidRPr="00CD6EAA" w14:paraId="0108327F" w14:textId="3C3A542B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18A0E0EE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-Ketoglutaric acid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EE1D95C" w14:textId="2B5DE90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95C8286" w14:textId="3D00A73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D08424C" w14:textId="3315ADE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60E41B80" w14:textId="65AB387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9FFD8B0" w14:textId="25B613C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728B3F3" w14:textId="0133924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686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F8C4D37" w14:textId="4831272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80.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547B0BF3" w14:textId="4BAA34A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DEDD8A4" w14:textId="3AD6BD9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1.0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78E779C" w14:textId="6560386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46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4BBC69F" w14:textId="076FA89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467</w:t>
            </w:r>
          </w:p>
        </w:tc>
      </w:tr>
      <w:tr w:rsidR="00E501D8" w:rsidRPr="00CD6EAA" w14:paraId="47E04896" w14:textId="52BF82CC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3285E89C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Citric acid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6398489" w14:textId="10D4BD8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79E5545" w14:textId="31BDB10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3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03A23F7" w14:textId="4F35C3A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18283CA" w14:textId="59A2523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5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270693AF" w14:textId="5D7B062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25C5600" w14:textId="532DC88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6B5C0508" w14:textId="559F6A5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4439E53D" w14:textId="558DF16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359CB3B" w14:textId="5B34F86A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6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8D94217" w14:textId="376062C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6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09BF6D" w14:textId="61A249A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137</w:t>
            </w:r>
          </w:p>
        </w:tc>
      </w:tr>
      <w:tr w:rsidR="00E501D8" w:rsidRPr="00CD6EAA" w14:paraId="12CDF37E" w14:textId="490180FA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024D761E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Lactic acid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70B90548" w14:textId="5D773B4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1765.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050C97B1" w14:textId="5820D14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647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F242782" w14:textId="75482B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946.2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390C87A2" w14:textId="7455E8C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0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0BC30C9" w14:textId="6BD207D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4463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3EA86E2E" w14:textId="02B41B5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752.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E97A869" w14:textId="7CD94C7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670.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B24ABD8" w14:textId="2B4C5ED6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121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7A46CE2" w14:textId="1A2AE62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107044E" w14:textId="07B9DE8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9BDE27E" w14:textId="29F014A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0</w:t>
            </w:r>
          </w:p>
        </w:tc>
      </w:tr>
      <w:tr w:rsidR="00E501D8" w:rsidRPr="00CD6EAA" w14:paraId="7F9F6FBC" w14:textId="64A6D649" w:rsidTr="003847C4">
        <w:tc>
          <w:tcPr>
            <w:tcW w:w="1526" w:type="dxa"/>
            <w:tcBorders>
              <w:top w:val="nil"/>
              <w:bottom w:val="nil"/>
            </w:tcBorders>
            <w:vAlign w:val="bottom"/>
          </w:tcPr>
          <w:p w14:paraId="0202D356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Pyruvic acid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41724450" w14:textId="2081051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7B38223" w14:textId="4B03BF9C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27.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1C9457BA" w14:textId="036655E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.6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1F63A57" w14:textId="4B150118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E28BED2" w14:textId="25598DD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5.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C2D665E" w14:textId="3FC6812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47.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bottom"/>
          </w:tcPr>
          <w:p w14:paraId="54BCFA17" w14:textId="7894E85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53.9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70D32B4E" w14:textId="2CA9BCF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23F3531" w14:textId="7ACD4D3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46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C411771" w14:textId="0099EAE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F77988A" w14:textId="7A556970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54</w:t>
            </w:r>
          </w:p>
        </w:tc>
      </w:tr>
      <w:tr w:rsidR="00E501D8" w:rsidRPr="00CD6EAA" w14:paraId="1AAEFBBA" w14:textId="5A23E728" w:rsidTr="003847C4">
        <w:tc>
          <w:tcPr>
            <w:tcW w:w="1526" w:type="dxa"/>
            <w:tcBorders>
              <w:top w:val="nil"/>
              <w:bottom w:val="single" w:sz="4" w:space="0" w:color="000000"/>
            </w:tcBorders>
            <w:vAlign w:val="bottom"/>
          </w:tcPr>
          <w:p w14:paraId="228E6A85" w14:textId="77777777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Succinic acid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bottom"/>
          </w:tcPr>
          <w:p w14:paraId="4C994775" w14:textId="1608C9B3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CD6EAA">
              <w:rPr>
                <w:rFonts w:ascii="Times" w:hAnsi="Times"/>
                <w:color w:val="000000"/>
              </w:rPr>
              <w:t>23.8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bottom"/>
          </w:tcPr>
          <w:p w14:paraId="2F5736DC" w14:textId="19FD7F42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4.9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bottom"/>
          </w:tcPr>
          <w:p w14:paraId="3FE06A37" w14:textId="1DA27924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32.3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vAlign w:val="bottom"/>
          </w:tcPr>
          <w:p w14:paraId="1F57A716" w14:textId="21D133BD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8.6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bottom"/>
          </w:tcPr>
          <w:p w14:paraId="00B1A813" w14:textId="1ADC1FDE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74.5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bottom"/>
          </w:tcPr>
          <w:p w14:paraId="3A899368" w14:textId="0C53FDDF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236.7</w:t>
            </w:r>
          </w:p>
        </w:tc>
        <w:tc>
          <w:tcPr>
            <w:tcW w:w="868" w:type="dxa"/>
            <w:tcBorders>
              <w:top w:val="nil"/>
              <w:bottom w:val="single" w:sz="4" w:space="0" w:color="000000"/>
            </w:tcBorders>
            <w:vAlign w:val="bottom"/>
          </w:tcPr>
          <w:p w14:paraId="4AE8C098" w14:textId="487EDC05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193.7</w:t>
            </w:r>
          </w:p>
        </w:tc>
        <w:tc>
          <w:tcPr>
            <w:tcW w:w="869" w:type="dxa"/>
            <w:tcBorders>
              <w:top w:val="nil"/>
              <w:bottom w:val="single" w:sz="4" w:space="0" w:color="000000"/>
            </w:tcBorders>
            <w:vAlign w:val="bottom"/>
          </w:tcPr>
          <w:p w14:paraId="5E3154EB" w14:textId="29F9050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CD6EAA">
              <w:rPr>
                <w:rFonts w:ascii="Times" w:hAnsi="Times"/>
                <w:color w:val="000000"/>
              </w:rPr>
              <w:t>8.8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vAlign w:val="center"/>
          </w:tcPr>
          <w:p w14:paraId="7480C8ED" w14:textId="31186DB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vAlign w:val="center"/>
          </w:tcPr>
          <w:p w14:paraId="56B29467" w14:textId="2BD4A8C9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vAlign w:val="center"/>
          </w:tcPr>
          <w:p w14:paraId="2E67E1A5" w14:textId="39BAE9EB" w:rsidR="00E501D8" w:rsidRPr="00CD6EAA" w:rsidRDefault="00E501D8" w:rsidP="00906173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CD6EAA">
              <w:rPr>
                <w:rFonts w:ascii="Times" w:eastAsia="メイリオ" w:hAnsi="Times"/>
                <w:color w:val="000000"/>
              </w:rPr>
              <w:t>0.878</w:t>
            </w:r>
          </w:p>
        </w:tc>
      </w:tr>
    </w:tbl>
    <w:p w14:paraId="4E8CF6F9" w14:textId="27206F6E" w:rsidR="00A56554" w:rsidRPr="00CD6EAA" w:rsidRDefault="000A5DB9" w:rsidP="00246A05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</w:rPr>
      </w:pPr>
      <w:r w:rsidRPr="00CD6EAA">
        <w:rPr>
          <w:rFonts w:ascii="Times" w:hAnsi="Times"/>
        </w:rPr>
        <w:t xml:space="preserve">Sample names are defined as Manufacture ID </w:t>
      </w:r>
      <w:r w:rsidR="00834397">
        <w:rPr>
          <w:rFonts w:ascii="Times" w:hAnsi="Times"/>
        </w:rPr>
        <w:t>(</w:t>
      </w:r>
      <w:r w:rsidRPr="00CD6EAA">
        <w:rPr>
          <w:rFonts w:ascii="Times" w:hAnsi="Times"/>
        </w:rPr>
        <w:t>A-H</w:t>
      </w:r>
      <w:r w:rsidR="00834397">
        <w:rPr>
          <w:rFonts w:ascii="Times" w:hAnsi="Times"/>
        </w:rPr>
        <w:t>)</w:t>
      </w:r>
      <w:r w:rsidRPr="00CD6EAA">
        <w:rPr>
          <w:rFonts w:ascii="Times" w:hAnsi="Times"/>
        </w:rPr>
        <w:t xml:space="preserve"> - process ID </w:t>
      </w:r>
      <w:r w:rsidR="00834397">
        <w:rPr>
          <w:rFonts w:ascii="Times" w:hAnsi="Times"/>
        </w:rPr>
        <w:t>(</w:t>
      </w:r>
      <w:r w:rsidRPr="00CD6EAA">
        <w:rPr>
          <w:rFonts w:ascii="Times" w:hAnsi="Times"/>
        </w:rPr>
        <w:t>I, P, S</w:t>
      </w:r>
      <w:r w:rsidR="00834397">
        <w:rPr>
          <w:rFonts w:ascii="Times" w:hAnsi="Times"/>
        </w:rPr>
        <w:t>)</w:t>
      </w:r>
      <w:r w:rsidRPr="00CD6EAA">
        <w:rPr>
          <w:rFonts w:ascii="Times" w:hAnsi="Times"/>
        </w:rPr>
        <w:t xml:space="preserve"> </w:t>
      </w:r>
      <w:r w:rsidR="00160210" w:rsidRPr="00CD6EAA">
        <w:rPr>
          <w:rFonts w:ascii="Times" w:hAnsi="Times"/>
        </w:rPr>
        <w:t>[</w:t>
      </w:r>
      <w:r w:rsidRPr="00CD6EAA">
        <w:rPr>
          <w:rFonts w:ascii="Times" w:hAnsi="Times"/>
        </w:rPr>
        <w:t xml:space="preserve"> sample type </w:t>
      </w:r>
      <w:r w:rsidR="00834397">
        <w:rPr>
          <w:rFonts w:ascii="Times" w:hAnsi="Times"/>
        </w:rPr>
        <w:t>(</w:t>
      </w:r>
      <w:r w:rsidRPr="00CD6EAA">
        <w:rPr>
          <w:rFonts w:ascii="Times" w:hAnsi="Times"/>
        </w:rPr>
        <w:t>p, b</w:t>
      </w:r>
      <w:r w:rsidR="00834397">
        <w:rPr>
          <w:rFonts w:ascii="Times" w:hAnsi="Times"/>
        </w:rPr>
        <w:t>)</w:t>
      </w:r>
      <w:r w:rsidRPr="00CD6EAA">
        <w:rPr>
          <w:rFonts w:ascii="Times" w:hAnsi="Times"/>
        </w:rPr>
        <w:t>]. Process ID: I, initial material; P, pretreatment; S, salt stock preparation. Sample type: p, pickle; b, brine</w:t>
      </w:r>
      <w:r w:rsidR="006C686B" w:rsidRPr="00CD6EAA">
        <w:rPr>
          <w:rFonts w:ascii="Times" w:hAnsi="Times"/>
        </w:rPr>
        <w:t xml:space="preserve">. Sample </w:t>
      </w:r>
      <w:r w:rsidR="0012543A" w:rsidRPr="00CD6EAA">
        <w:rPr>
          <w:rFonts w:ascii="Times" w:hAnsi="Times"/>
        </w:rPr>
        <w:t>types</w:t>
      </w:r>
      <w:r w:rsidR="006C686B" w:rsidRPr="00CD6EAA">
        <w:rPr>
          <w:rFonts w:ascii="Times" w:hAnsi="Times"/>
        </w:rPr>
        <w:t xml:space="preserve"> </w:t>
      </w:r>
      <w:r w:rsidR="0012543A" w:rsidRPr="00CD6EAA">
        <w:rPr>
          <w:rFonts w:ascii="Times" w:hAnsi="Times"/>
        </w:rPr>
        <w:t>are</w:t>
      </w:r>
      <w:r w:rsidR="006C686B" w:rsidRPr="00CD6EAA">
        <w:rPr>
          <w:rFonts w:ascii="Times" w:hAnsi="Times"/>
        </w:rPr>
        <w:t xml:space="preserve"> </w:t>
      </w:r>
      <w:r w:rsidR="0012543A" w:rsidRPr="00CD6EAA">
        <w:rPr>
          <w:rFonts w:ascii="Times" w:hAnsi="Times"/>
        </w:rPr>
        <w:t>applied</w:t>
      </w:r>
      <w:r w:rsidRPr="00CD6EAA">
        <w:rPr>
          <w:rFonts w:ascii="Times" w:hAnsi="Times"/>
        </w:rPr>
        <w:t xml:space="preserve"> </w:t>
      </w:r>
      <w:r w:rsidR="0012543A" w:rsidRPr="00CD6EAA">
        <w:rPr>
          <w:rFonts w:ascii="Times" w:hAnsi="Times"/>
        </w:rPr>
        <w:t>to</w:t>
      </w:r>
      <w:r w:rsidRPr="00CD6EAA">
        <w:rPr>
          <w:rFonts w:ascii="Times" w:hAnsi="Times"/>
        </w:rPr>
        <w:t xml:space="preserve"> </w:t>
      </w:r>
      <w:r w:rsidR="008C5E29" w:rsidRPr="00CD6EAA">
        <w:rPr>
          <w:rFonts w:ascii="Times" w:hAnsi="Times"/>
        </w:rPr>
        <w:t xml:space="preserve">samples from </w:t>
      </w:r>
      <w:r w:rsidRPr="00CD6EAA">
        <w:rPr>
          <w:rFonts w:ascii="Times" w:hAnsi="Times"/>
        </w:rPr>
        <w:t>pretreatment and salt stock preparation process.</w:t>
      </w:r>
    </w:p>
    <w:sectPr w:rsidR="00A56554" w:rsidRPr="00CD6EAA" w:rsidSect="00FD4A7E">
      <w:footerReference w:type="even" r:id="rId6"/>
      <w:footerReference w:type="default" r:id="rId7"/>
      <w:pgSz w:w="15840" w:h="12240" w:orient="landscape"/>
      <w:pgMar w:top="1701" w:right="1701" w:bottom="1701" w:left="1985" w:header="851" w:footer="992" w:gutter="0"/>
      <w:lnNumType w:countBy="1" w:distance="567" w:restart="continuous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30CFD" w14:textId="77777777" w:rsidR="003D5EBF" w:rsidRDefault="003D5EBF">
      <w:r>
        <w:separator/>
      </w:r>
    </w:p>
  </w:endnote>
  <w:endnote w:type="continuationSeparator" w:id="0">
    <w:p w14:paraId="30E57E49" w14:textId="77777777" w:rsidR="003D5EBF" w:rsidRDefault="003D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4BBA6" w14:textId="77777777" w:rsidR="006C686B" w:rsidRDefault="006C686B" w:rsidP="00D6735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7</w:t>
    </w:r>
    <w:r>
      <w:rPr>
        <w:rStyle w:val="a5"/>
      </w:rPr>
      <w:fldChar w:fldCharType="end"/>
    </w:r>
  </w:p>
  <w:p w14:paraId="221FBA3B" w14:textId="77777777" w:rsidR="006C686B" w:rsidRDefault="006C686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4734B" w14:textId="77777777" w:rsidR="006C686B" w:rsidRDefault="006C686B" w:rsidP="00D6735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10D7DBFE" w14:textId="77777777" w:rsidR="006C686B" w:rsidRDefault="006C686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F0C3E" w14:textId="77777777" w:rsidR="003D5EBF" w:rsidRDefault="003D5EBF">
      <w:r>
        <w:separator/>
      </w:r>
    </w:p>
  </w:footnote>
  <w:footnote w:type="continuationSeparator" w:id="0">
    <w:p w14:paraId="3701E410" w14:textId="77777777" w:rsidR="003D5EBF" w:rsidRDefault="003D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9"/>
  <w:bordersDoNotSurroundHeader/>
  <w:bordersDoNotSurroundFooter/>
  <w:proofState w:spelling="clean" w:grammar="clean"/>
  <w:defaultTabStop w:val="960"/>
  <w:drawingGridHorizontalSpacing w:val="120"/>
  <w:drawingGridVerticalSpacing w:val="36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979"/>
    <w:rsid w:val="000232C4"/>
    <w:rsid w:val="00047F43"/>
    <w:rsid w:val="000845C0"/>
    <w:rsid w:val="000A5DB9"/>
    <w:rsid w:val="001043A9"/>
    <w:rsid w:val="001130EF"/>
    <w:rsid w:val="0012543A"/>
    <w:rsid w:val="001559A9"/>
    <w:rsid w:val="00160210"/>
    <w:rsid w:val="00171031"/>
    <w:rsid w:val="00180ED5"/>
    <w:rsid w:val="001A02F7"/>
    <w:rsid w:val="001A73AB"/>
    <w:rsid w:val="001C2965"/>
    <w:rsid w:val="00246A05"/>
    <w:rsid w:val="002B13F7"/>
    <w:rsid w:val="002D046F"/>
    <w:rsid w:val="002D7E2D"/>
    <w:rsid w:val="002E6EFF"/>
    <w:rsid w:val="003303F8"/>
    <w:rsid w:val="003D5EBF"/>
    <w:rsid w:val="004907A3"/>
    <w:rsid w:val="004915EC"/>
    <w:rsid w:val="004A4C6B"/>
    <w:rsid w:val="004D0AE2"/>
    <w:rsid w:val="004E3F12"/>
    <w:rsid w:val="00501721"/>
    <w:rsid w:val="00512B33"/>
    <w:rsid w:val="005A056F"/>
    <w:rsid w:val="006005F7"/>
    <w:rsid w:val="006162EA"/>
    <w:rsid w:val="00683701"/>
    <w:rsid w:val="006C686B"/>
    <w:rsid w:val="00765EAC"/>
    <w:rsid w:val="007A0FEC"/>
    <w:rsid w:val="007C553E"/>
    <w:rsid w:val="007F056A"/>
    <w:rsid w:val="007F5256"/>
    <w:rsid w:val="007F680D"/>
    <w:rsid w:val="008017DA"/>
    <w:rsid w:val="00834397"/>
    <w:rsid w:val="0083652A"/>
    <w:rsid w:val="00873A36"/>
    <w:rsid w:val="008C5E29"/>
    <w:rsid w:val="008F08B2"/>
    <w:rsid w:val="009054D6"/>
    <w:rsid w:val="00906173"/>
    <w:rsid w:val="00974DCA"/>
    <w:rsid w:val="00976C87"/>
    <w:rsid w:val="00984F90"/>
    <w:rsid w:val="009E0E8A"/>
    <w:rsid w:val="009F4053"/>
    <w:rsid w:val="00A56554"/>
    <w:rsid w:val="00A96E76"/>
    <w:rsid w:val="00B326CB"/>
    <w:rsid w:val="00C14A5D"/>
    <w:rsid w:val="00C26CA9"/>
    <w:rsid w:val="00C330B0"/>
    <w:rsid w:val="00C64AC9"/>
    <w:rsid w:val="00C725F0"/>
    <w:rsid w:val="00C7263B"/>
    <w:rsid w:val="00CA1D10"/>
    <w:rsid w:val="00CD6EAA"/>
    <w:rsid w:val="00D04B36"/>
    <w:rsid w:val="00D6735A"/>
    <w:rsid w:val="00D73862"/>
    <w:rsid w:val="00D77979"/>
    <w:rsid w:val="00DF005A"/>
    <w:rsid w:val="00E501D8"/>
    <w:rsid w:val="00EC3484"/>
    <w:rsid w:val="00F41B9B"/>
    <w:rsid w:val="00F43E38"/>
    <w:rsid w:val="00F901E7"/>
    <w:rsid w:val="00FD4A7E"/>
    <w:rsid w:val="00FF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13EA53"/>
  <w15:docId w15:val="{21B01065-890B-034D-B2F3-DD2A0EE6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Hiragino Mincho Pro W3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7979"/>
    <w:pPr>
      <w:widowControl w:val="0"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D77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D77979"/>
    <w:rPr>
      <w:rFonts w:eastAsia="ＭＳ 明朝"/>
    </w:rPr>
  </w:style>
  <w:style w:type="character" w:styleId="a5">
    <w:name w:val="page number"/>
    <w:basedOn w:val="a0"/>
    <w:rsid w:val="00D77979"/>
  </w:style>
  <w:style w:type="table" w:styleId="a6">
    <w:name w:val="Table Grid"/>
    <w:basedOn w:val="a1"/>
    <w:rsid w:val="00D77979"/>
    <w:pPr>
      <w:widowControl w:val="0"/>
      <w:jc w:val="both"/>
    </w:pPr>
    <w:rPr>
      <w:rFonts w:ascii="Century" w:eastAsia="ＭＳ 明朝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77979"/>
  </w:style>
  <w:style w:type="paragraph" w:styleId="a8">
    <w:name w:val="Balloon Text"/>
    <w:basedOn w:val="a"/>
    <w:link w:val="a9"/>
    <w:uiPriority w:val="99"/>
    <w:semiHidden/>
    <w:unhideWhenUsed/>
    <w:rsid w:val="006162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162EA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Sawada</dc:creator>
  <cp:keywords/>
  <dc:description/>
  <cp:lastModifiedBy>Kazunori Sawada</cp:lastModifiedBy>
  <cp:revision>36</cp:revision>
  <cp:lastPrinted>2020-11-27T07:40:00Z</cp:lastPrinted>
  <dcterms:created xsi:type="dcterms:W3CDTF">2020-07-06T05:04:00Z</dcterms:created>
  <dcterms:modified xsi:type="dcterms:W3CDTF">2020-12-21T09:52:00Z</dcterms:modified>
</cp:coreProperties>
</file>